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EFD3D" w14:textId="5D09EE0D" w:rsidR="00CF28A1" w:rsidRPr="00232873" w:rsidRDefault="00FA4E24" w:rsidP="00232873">
      <w:pPr>
        <w:spacing w:after="0"/>
        <w:rPr>
          <w:rFonts w:cstheme="minorHAnsi"/>
        </w:rPr>
      </w:pPr>
      <w:r w:rsidRPr="00232873">
        <w:rPr>
          <w:rFonts w:cstheme="minorHAnsi"/>
          <w:b/>
          <w:bCs/>
        </w:rPr>
        <w:t>Supplementary table 3</w:t>
      </w:r>
      <w:r w:rsidR="00487BB3" w:rsidRPr="00232873">
        <w:rPr>
          <w:rFonts w:cstheme="minorHAnsi"/>
        </w:rPr>
        <w:t>. Risk of bias assessment</w:t>
      </w:r>
      <w:r w:rsidR="00DD0136" w:rsidRPr="00232873">
        <w:rPr>
          <w:rFonts w:cstheme="minorHAnsi"/>
        </w:rPr>
        <w:t xml:space="preserve"> of included studies</w:t>
      </w:r>
    </w:p>
    <w:tbl>
      <w:tblPr>
        <w:tblStyle w:val="TableGridLight"/>
        <w:tblW w:w="10068" w:type="dxa"/>
        <w:tblLook w:val="04A0" w:firstRow="1" w:lastRow="0" w:firstColumn="1" w:lastColumn="0" w:noHBand="0" w:noVBand="1"/>
      </w:tblPr>
      <w:tblGrid>
        <w:gridCol w:w="2263"/>
        <w:gridCol w:w="1418"/>
        <w:gridCol w:w="1287"/>
        <w:gridCol w:w="1134"/>
        <w:gridCol w:w="1548"/>
        <w:gridCol w:w="1256"/>
        <w:gridCol w:w="1162"/>
      </w:tblGrid>
      <w:tr w:rsidR="00312A03" w:rsidRPr="00232873" w14:paraId="769F32D5" w14:textId="77777777" w:rsidTr="00422115">
        <w:trPr>
          <w:trHeight w:val="840"/>
        </w:trPr>
        <w:tc>
          <w:tcPr>
            <w:tcW w:w="2263" w:type="dxa"/>
            <w:noWrap/>
            <w:hideMark/>
          </w:tcPr>
          <w:p w14:paraId="7B8267B4" w14:textId="79822BC9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uthor and year</w:t>
            </w:r>
          </w:p>
        </w:tc>
        <w:tc>
          <w:tcPr>
            <w:tcW w:w="1418" w:type="dxa"/>
            <w:hideMark/>
          </w:tcPr>
          <w:p w14:paraId="54D1706E" w14:textId="77777777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Random sequence generation</w:t>
            </w:r>
          </w:p>
        </w:tc>
        <w:tc>
          <w:tcPr>
            <w:tcW w:w="1287" w:type="dxa"/>
            <w:hideMark/>
          </w:tcPr>
          <w:p w14:paraId="01D31889" w14:textId="77777777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llocation concealment</w:t>
            </w:r>
          </w:p>
        </w:tc>
        <w:tc>
          <w:tcPr>
            <w:tcW w:w="1134" w:type="dxa"/>
            <w:hideMark/>
          </w:tcPr>
          <w:p w14:paraId="1A60FAD1" w14:textId="77777777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elective reporting</w:t>
            </w:r>
          </w:p>
        </w:tc>
        <w:tc>
          <w:tcPr>
            <w:tcW w:w="1548" w:type="dxa"/>
            <w:hideMark/>
          </w:tcPr>
          <w:p w14:paraId="1582DC80" w14:textId="77777777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linding (participants and personnel)</w:t>
            </w:r>
          </w:p>
        </w:tc>
        <w:tc>
          <w:tcPr>
            <w:tcW w:w="1256" w:type="dxa"/>
            <w:hideMark/>
          </w:tcPr>
          <w:p w14:paraId="5851EA4C" w14:textId="77777777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linding (outcome assessment)</w:t>
            </w:r>
          </w:p>
        </w:tc>
        <w:tc>
          <w:tcPr>
            <w:tcW w:w="1162" w:type="dxa"/>
            <w:hideMark/>
          </w:tcPr>
          <w:p w14:paraId="5996509B" w14:textId="77777777" w:rsidR="00312A03" w:rsidRPr="00232873" w:rsidRDefault="00312A03" w:rsidP="00232873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ncomplete outcome data</w:t>
            </w:r>
          </w:p>
        </w:tc>
      </w:tr>
      <w:tr w:rsidR="00B6753A" w:rsidRPr="00232873" w14:paraId="41D37242" w14:textId="77777777" w:rsidTr="00422115">
        <w:trPr>
          <w:trHeight w:val="565"/>
        </w:trPr>
        <w:tc>
          <w:tcPr>
            <w:tcW w:w="2263" w:type="dxa"/>
          </w:tcPr>
          <w:p w14:paraId="1ABB0F6F" w14:textId="4F663FB8" w:rsidR="00B6753A" w:rsidRPr="00232873" w:rsidRDefault="00B6753A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Marquez&lt;/Author&gt;&lt;Year&gt;2020&lt;/Year&gt;&lt;RecNum&gt;7300&lt;/RecNum&gt;&lt;DisplayText&gt;(Marquez et al., 2020)&lt;/DisplayText&gt;&lt;record&gt;&lt;rec-number&gt;7300&lt;/rec-number&gt;&lt;foreign-keys&gt;&lt;key app="EN" db-id="wtseaetere9swdexta5xzfxwpartfxz9tda2" timestamp="1656230847" guid="8e786836-3c84-4289-8f24-40ef5e913bec"&gt;7300&lt;/key&gt;&lt;/foreign-keys&gt;&lt;ref-type name="Journal Article"&gt;17&lt;/ref-type&gt;&lt;contributors&gt;&lt;authors&gt;&lt;author&gt;Marquez, David X&lt;/author&gt;&lt;author&gt;Aguiñaga, Susan&lt;/author&gt;&lt;author&gt;Castillo, Amparo&lt;/author&gt;&lt;author&gt;Hughes, Susan L&lt;/author&gt;&lt;author&gt;Der Ananian, Cheryl&lt;/author&gt;&lt;author&gt;Whitt-Glover, Melicia C&lt;/author&gt;&lt;/authors&gt;&lt;/contributors&gt;&lt;titles&gt;&lt;title&gt;¡ Ojo! What to expect in recruiting and retaining older Latinos in physical activity programs&lt;/title&gt;&lt;secondary-title&gt;Translational behavioral medicine&lt;/secondary-title&gt;&lt;/titles&gt;&lt;periodical&gt;&lt;full-title&gt;Translational behavioral medicine&lt;/full-title&gt;&lt;/periodical&gt;&lt;pages&gt;1566-1572&lt;/pages&gt;&lt;volume&gt;10&lt;/volume&gt;&lt;number&gt;6&lt;/number&gt;&lt;dates&gt;&lt;year&gt;2020&lt;/year&gt;&lt;/dates&gt;&lt;isbn&gt;1869-6716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Marquez et al., 2020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154BC7D4" w14:textId="3847C016" w:rsidR="00B6753A" w:rsidRPr="00232873" w:rsidRDefault="00D84259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173DD3D4" w14:textId="4DF6A90C" w:rsidR="00B6753A" w:rsidRPr="00232873" w:rsidRDefault="009D0DC7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134" w:type="dxa"/>
          </w:tcPr>
          <w:p w14:paraId="39F42E41" w14:textId="2F1F351D" w:rsidR="00B6753A" w:rsidRPr="00232873" w:rsidRDefault="006C69E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679F3CF7" w14:textId="6AEC8A10" w:rsidR="00B6753A" w:rsidRPr="00232873" w:rsidRDefault="00C7589B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256" w:type="dxa"/>
          </w:tcPr>
          <w:p w14:paraId="62F2C943" w14:textId="7794BEA7" w:rsidR="00B6753A" w:rsidRPr="00232873" w:rsidRDefault="003D735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17200102" w14:textId="2D27B248" w:rsidR="00B6753A" w:rsidRPr="00232873" w:rsidRDefault="006D59AD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</w:tr>
      <w:tr w:rsidR="00B6753A" w:rsidRPr="00232873" w14:paraId="2A2928A9" w14:textId="77777777" w:rsidTr="00422115">
        <w:trPr>
          <w:trHeight w:val="459"/>
        </w:trPr>
        <w:tc>
          <w:tcPr>
            <w:tcW w:w="2263" w:type="dxa"/>
          </w:tcPr>
          <w:p w14:paraId="29AE59FB" w14:textId="0790BA84" w:rsidR="00232873" w:rsidRPr="00232873" w:rsidRDefault="00B6753A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Griffin&lt;/Author&gt;&lt;Year&gt;2019&lt;/Year&gt;&lt;RecNum&gt;7689&lt;/RecNum&gt;&lt;DisplayText&gt;(Griffin et al., 2019)&lt;/DisplayText&gt;&lt;record&gt;&lt;rec-number&gt;7689&lt;/rec-number&gt;&lt;foreign-keys&gt;&lt;key app="EN" db-id="wtseaetere9swdexta5xzfxwpartfxz9tda2" timestamp="1661593302" guid="b27f4851-31fd-416e-a6f1-a07d83c2b089"&gt;7689&lt;/key&gt;&lt;/foreign-keys&gt;&lt;ref-type name="Journal Article"&gt;17&lt;/ref-type&gt;&lt;contributors&gt;&lt;authors&gt;&lt;author&gt;Griffin, Tania&lt;/author&gt;&lt;author&gt;Sun, Yongzhong&lt;/author&gt;&lt;author&gt;Sidhu, Manbinder&lt;/author&gt;&lt;author&gt;Adab, Peymane&lt;/author&gt;&lt;author&gt;Burgess, Adrienne&lt;/author&gt;&lt;author&gt;Collins, Clare&lt;/author&gt;&lt;author&gt;Daley, Amanda&lt;/author&gt;&lt;author&gt;Entwistle, Andrew&lt;/author&gt;&lt;author&gt;Frew, Emma&lt;/author&gt;&lt;author&gt;Hardy, Pollyanna&lt;/author&gt;&lt;/authors&gt;&lt;/contributors&gt;&lt;titles&gt;&lt;title&gt;Healthy Dads, Healthy Kids UK, a weight management programme for fathers: feasibility RCT&lt;/title&gt;&lt;secondary-title&gt;BMJ open&lt;/secondary-title&gt;&lt;/titles&gt;&lt;periodical&gt;&lt;full-title&gt;BMJ open&lt;/full-title&gt;&lt;/periodical&gt;&lt;pages&gt;e033534&lt;/pages&gt;&lt;volume&gt;9&lt;/volume&gt;&lt;number&gt;12&lt;/number&gt;&lt;dates&gt;&lt;year&gt;2019&lt;/year&gt;&lt;/dates&gt;&lt;isbn&gt;2044-6055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Griffin et al., 2019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20BEB698" w14:textId="6EC1EFF3" w:rsidR="00B6753A" w:rsidRPr="00232873" w:rsidRDefault="00DE3B58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4F6FB8D7" w14:textId="60BB9B47" w:rsidR="00B6753A" w:rsidRPr="00232873" w:rsidRDefault="00C15BC9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0C12DEDC" w14:textId="7FC43E04" w:rsidR="00B6753A" w:rsidRPr="00232873" w:rsidRDefault="0099731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4AFC4DBA" w14:textId="73DCE1C5" w:rsidR="00B6753A" w:rsidRPr="00232873" w:rsidRDefault="00577837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4C3EAE10" w14:textId="66839358" w:rsidR="00B6753A" w:rsidRPr="00232873" w:rsidRDefault="006236B0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162" w:type="dxa"/>
            <w:noWrap/>
          </w:tcPr>
          <w:p w14:paraId="1BA87F52" w14:textId="38313C95" w:rsidR="00B6753A" w:rsidRPr="00232873" w:rsidRDefault="00ED16D0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9A63D4" w:rsidRPr="00232873" w14:paraId="07B7607C" w14:textId="77777777" w:rsidTr="00422115">
        <w:trPr>
          <w:trHeight w:val="528"/>
        </w:trPr>
        <w:tc>
          <w:tcPr>
            <w:tcW w:w="2263" w:type="dxa"/>
          </w:tcPr>
          <w:p w14:paraId="727B6A04" w14:textId="4207ED6F" w:rsidR="009A63D4" w:rsidRPr="00232873" w:rsidRDefault="009A63D4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DeFrank&lt;/Author&gt;&lt;Year&gt;2019&lt;/Year&gt;&lt;RecNum&gt;7711&lt;/RecNum&gt;&lt;DisplayText&gt;(DeFrank et al., 2019)&lt;/DisplayText&gt;&lt;record&gt;&lt;rec-number&gt;7711&lt;/rec-number&gt;&lt;foreign-keys&gt;&lt;key app="EN" db-id="wtseaetere9swdexta5xzfxwpartfxz9tda2" timestamp="1665185329" guid="1175e4b5-8f11-4be0-b286-61967e106c0c"&gt;7711&lt;/key&gt;&lt;/foreign-keys&gt;&lt;ref-type name="Journal Article"&gt;17&lt;/ref-type&gt;&lt;contributors&gt;&lt;authors&gt;&lt;author&gt;DeFrank, Grisselle&lt;/author&gt;&lt;author&gt;Singh, Sarina&lt;/author&gt;&lt;author&gt;Mateo, Katrina F&lt;/author&gt;&lt;author&gt;Harrison, Laura&lt;/author&gt;&lt;author&gt;Rosenthal, Alyson&lt;/author&gt;&lt;author&gt;Gorman, Allison&lt;/author&gt;&lt;author&gt;Leung, May May&lt;/author&gt;&lt;/authors&gt;&lt;/contributors&gt;&lt;titles&gt;&lt;title&gt;Key recruitment and retention strategies for a pilot web-based intervention to decrease obesity risk among minority youth&lt;/title&gt;&lt;secondary-title&gt;Pilot and Feasibility Studies&lt;/secondary-title&gt;&lt;/titles&gt;&lt;periodical&gt;&lt;full-title&gt;Pilot and Feasibility Studies&lt;/full-title&gt;&lt;/periodical&gt;&lt;pages&gt;1-13&lt;/pages&gt;&lt;volume&gt;5&lt;/volume&gt;&lt;number&gt;1&lt;/number&gt;&lt;dates&gt;&lt;year&gt;2019&lt;/year&gt;&lt;/dates&gt;&lt;isbn&gt;2055-5784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DeFrank et al., 2019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039F13A4" w14:textId="4C1061F2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287" w:type="dxa"/>
            <w:noWrap/>
          </w:tcPr>
          <w:p w14:paraId="08C13B8B" w14:textId="2B8A695E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34" w:type="dxa"/>
          </w:tcPr>
          <w:p w14:paraId="7816097A" w14:textId="77F8F690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548" w:type="dxa"/>
          </w:tcPr>
          <w:p w14:paraId="00768031" w14:textId="2517F417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256" w:type="dxa"/>
          </w:tcPr>
          <w:p w14:paraId="5D207672" w14:textId="22FBE0E9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62" w:type="dxa"/>
            <w:noWrap/>
          </w:tcPr>
          <w:p w14:paraId="416CD86B" w14:textId="33F01A38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9A63D4" w:rsidRPr="00232873" w14:paraId="113C805B" w14:textId="77777777" w:rsidTr="00422115">
        <w:trPr>
          <w:trHeight w:val="316"/>
        </w:trPr>
        <w:tc>
          <w:tcPr>
            <w:tcW w:w="2263" w:type="dxa"/>
          </w:tcPr>
          <w:p w14:paraId="1748A801" w14:textId="218DEAE9" w:rsidR="009A63D4" w:rsidRPr="00232873" w:rsidRDefault="009A63D4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Cui&lt;/Author&gt;&lt;Year&gt;2019&lt;/Year&gt;&lt;RecNum&gt;7296&lt;/RecNum&gt;&lt;DisplayText&gt;(Cui et al., 2019)&lt;/DisplayText&gt;&lt;record&gt;&lt;rec-number&gt;7296&lt;/rec-number&gt;&lt;foreign-keys&gt;&lt;key app="EN" db-id="wtseaetere9swdexta5xzfxwpartfxz9tda2" timestamp="1656212159" guid="2e25751f-250f-4ca6-9cf1-1c4aa1200ec1"&gt;7296&lt;/key&gt;&lt;/foreign-keys&gt;&lt;ref-type name="Journal Article"&gt;17&lt;/ref-type&gt;&lt;contributors&gt;&lt;authors&gt;&lt;author&gt;Cui, Zhaohui&lt;/author&gt;&lt;author&gt;Truesdale, Kimberly P&lt;/author&gt;&lt;author&gt;Robinson, Thomas N&lt;/author&gt;&lt;author&gt;Pemberton, Victoria&lt;/author&gt;&lt;author&gt;French, Simone A&lt;/author&gt;&lt;author&gt;Escarfuller, Juan&lt;/author&gt;&lt;author&gt;Casey, Terri L&lt;/author&gt;&lt;author&gt;Hotop, Anne M&lt;/author&gt;&lt;author&gt;Matheson, Donna&lt;/author&gt;&lt;author&gt;Pratt, Charlotte A&lt;/author&gt;&lt;/authors&gt;&lt;/contributors&gt;&lt;titles&gt;&lt;title&gt;Recruitment strategies for predominantly low-income, multi-racial/ethnic children and parents to 3-year community-based intervention trials: Childhood Obesity Prevention and Treatment Research (COPTR) Consortium&lt;/title&gt;&lt;secondary-title&gt;Trials&lt;/secondary-title&gt;&lt;/titles&gt;&lt;periodical&gt;&lt;full-title&gt;Trials&lt;/full-title&gt;&lt;/periodical&gt;&lt;pages&gt;1-10&lt;/pages&gt;&lt;volume&gt;20&lt;/volume&gt;&lt;number&gt;1&lt;/number&gt;&lt;dates&gt;&lt;year&gt;2019&lt;/year&gt;&lt;/dates&gt;&lt;isbn&gt;1745-6215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Cui et al., 2019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29BAFD5B" w14:textId="47D8B3B8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059650C6" w14:textId="2B587B49" w:rsidR="009A63D4" w:rsidRPr="00232873" w:rsidRDefault="00516561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72A55EB2" w14:textId="21E496D6" w:rsidR="009A63D4" w:rsidRPr="00232873" w:rsidRDefault="00516561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  <w:noWrap/>
          </w:tcPr>
          <w:p w14:paraId="4D2EB74B" w14:textId="30EDFDC3" w:rsidR="009A63D4" w:rsidRPr="00232873" w:rsidRDefault="00067CDE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gh </w:t>
            </w:r>
          </w:p>
        </w:tc>
        <w:tc>
          <w:tcPr>
            <w:tcW w:w="1548" w:type="dxa"/>
            <w:noWrap/>
          </w:tcPr>
          <w:p w14:paraId="143A8FFD" w14:textId="7D503BE7" w:rsidR="009A63D4" w:rsidRPr="00232873" w:rsidRDefault="00067CDE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256" w:type="dxa"/>
            <w:noWrap/>
          </w:tcPr>
          <w:p w14:paraId="25B2AB49" w14:textId="522B9B6B" w:rsidR="009A63D4" w:rsidRPr="00232873" w:rsidRDefault="00067CDE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5261E935" w14:textId="7BB5D821" w:rsidR="009A63D4" w:rsidRPr="00232873" w:rsidRDefault="00067CDE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9A63D4" w:rsidRPr="00232873" w14:paraId="1ED3F3D7" w14:textId="77777777" w:rsidTr="00422115">
        <w:trPr>
          <w:trHeight w:val="605"/>
        </w:trPr>
        <w:tc>
          <w:tcPr>
            <w:tcW w:w="2263" w:type="dxa"/>
          </w:tcPr>
          <w:p w14:paraId="5961E090" w14:textId="6E39B3EE" w:rsidR="009A63D4" w:rsidRPr="00232873" w:rsidRDefault="009A63D4" w:rsidP="00232873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Srivastava&lt;/Author&gt;&lt;Year&gt;2018&lt;/Year&gt;&lt;RecNum&gt;7690&lt;/RecNum&gt;&lt;DisplayText&gt;(Srivastava et al., 2018)&lt;/DisplayText&gt;&lt;record&gt;&lt;rec-number&gt;7690&lt;/rec-number&gt;&lt;foreign-keys&gt;&lt;key app="EN" db-id="wtseaetere9swdexta5xzfxwpartfxz9tda2" timestamp="1661593485" guid="c5c92d70-afe5-473d-b5a0-8c242fd715d6"&gt;7690&lt;/key&gt;&lt;/foreign-keys&gt;&lt;ref-type name="Journal Article"&gt;17&lt;/ref-type&gt;&lt;contributors&gt;&lt;authors&gt;&lt;author&gt;Srivastava, Gitanjali&lt;/author&gt;&lt;author&gt;Palmer, Kenya D&lt;/author&gt;&lt;author&gt;Ireland, Kathy A&lt;/author&gt;&lt;author&gt;McCarthy, Ashley C&lt;/author&gt;&lt;author&gt;Donovan, Kate E&lt;/author&gt;&lt;author&gt;Manders, Aaron J&lt;/author&gt;&lt;author&gt;McDougal, Juhee&lt;/author&gt;&lt;author&gt;Lenders, Carine M&lt;/author&gt;&lt;author&gt;Apovian, Caroline M&lt;/author&gt;&lt;/authors&gt;&lt;/contributors&gt;&lt;titles&gt;&lt;title&gt;Shape-up and eat right families pilot program: Feasibility of a weight management shared medical appointment model in African-Americans with obesity at an Urban academic medical center&lt;/title&gt;&lt;secondary-title&gt;Frontiers in pediatrics&lt;/secondary-title&gt;&lt;/titles&gt;&lt;periodical&gt;&lt;full-title&gt;Frontiers in pediatrics&lt;/full-title&gt;&lt;/periodical&gt;&lt;pages&gt;101&lt;/pages&gt;&lt;volume&gt;6&lt;/volume&gt;&lt;dates&gt;&lt;year&gt;2018&lt;/year&gt;&lt;/dates&gt;&lt;isbn&gt;2296-2360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Srivastava et al., 2018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10A209FF" w14:textId="5CB15B0E" w:rsidR="009A63D4" w:rsidRPr="00232873" w:rsidRDefault="009A63D4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33662812" w14:textId="12B20FA9" w:rsidR="009A63D4" w:rsidRPr="00232873" w:rsidRDefault="00F628B9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87" w:type="dxa"/>
            <w:noWrap/>
          </w:tcPr>
          <w:p w14:paraId="711C095C" w14:textId="4FE98FC3" w:rsidR="009A63D4" w:rsidRPr="00232873" w:rsidRDefault="00F628B9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</w:tcPr>
          <w:p w14:paraId="5BA011EB" w14:textId="3150D2CC" w:rsidR="009A63D4" w:rsidRPr="00232873" w:rsidRDefault="00644687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nclear  </w:t>
            </w:r>
          </w:p>
        </w:tc>
        <w:tc>
          <w:tcPr>
            <w:tcW w:w="1548" w:type="dxa"/>
          </w:tcPr>
          <w:p w14:paraId="26DC5C2F" w14:textId="3B37190D" w:rsidR="009A63D4" w:rsidRPr="00232873" w:rsidRDefault="009B5D9E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6EC93B8E" w14:textId="7B572C2C" w:rsidR="009A63D4" w:rsidRPr="00232873" w:rsidRDefault="00F7607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38FEB78A" w14:textId="482B3FB7" w:rsidR="009A63D4" w:rsidRPr="00232873" w:rsidRDefault="00F7607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E4280F" w:rsidRPr="00232873" w14:paraId="1E6B484D" w14:textId="77777777" w:rsidTr="00422115">
        <w:trPr>
          <w:trHeight w:val="557"/>
        </w:trPr>
        <w:tc>
          <w:tcPr>
            <w:tcW w:w="2263" w:type="dxa"/>
          </w:tcPr>
          <w:p w14:paraId="21B42977" w14:textId="2510271D" w:rsidR="00E4280F" w:rsidRPr="00073FBF" w:rsidRDefault="00E4280F" w:rsidP="00073FBF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Metayer&lt;/Author&gt;&lt;Year&gt;2018&lt;/Year&gt;&lt;RecNum&gt;7301&lt;/RecNum&gt;&lt;DisplayText&gt;(Metayer et al., 2018)&lt;/DisplayText&gt;&lt;record&gt;&lt;rec-number&gt;7301&lt;/rec-number&gt;&lt;foreign-keys&gt;&lt;key app="EN" db-id="wtseaetere9swdexta5xzfxwpartfxz9tda2" timestamp="1656231024" guid="f31d6ef3-2e6e-409b-8cd4-38c6e56b3207"&gt;7301&lt;/key&gt;&lt;/foreign-keys&gt;&lt;ref-type name="Journal Article"&gt;17&lt;/ref-type&gt;&lt;contributors&gt;&lt;authors&gt;&lt;author&gt;Metayer, Nesly&lt;/author&gt;&lt;author&gt;Boulos, Rebecca&lt;/author&gt;&lt;author&gt;Tovar, Alison&lt;/author&gt;&lt;author&gt;Gervis, Julie&lt;/author&gt;&lt;author&gt;Abreu, Joyce&lt;/author&gt;&lt;author&gt;Hval, Erika&lt;/author&gt;&lt;author&gt;Kamins, Christina Luongo&lt;/author&gt;&lt;author&gt;Tofuri, Kerline&lt;/author&gt;&lt;author&gt;Economos, Christina D&lt;/author&gt;&lt;/authors&gt;&lt;/contributors&gt;&lt;titles&gt;&lt;title&gt;Recruitment of new immigrants into a randomized controlled prevention trial: the live well experience&lt;/title&gt;&lt;secondary-title&gt;The Journal of Primary Prevention&lt;/secondary-title&gt;&lt;/titles&gt;&lt;periodical&gt;&lt;full-title&gt;The journal of primary prevention&lt;/full-title&gt;&lt;/periodical&gt;&lt;pages&gt;453-468&lt;/pages&gt;&lt;volume&gt;39&lt;/volume&gt;&lt;number&gt;5&lt;/number&gt;&lt;dates&gt;&lt;year&gt;2018&lt;/year&gt;&lt;/dates&gt;&lt;isbn&gt;1573-6547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Metayer et al., 2018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17A78982" w14:textId="70EDFD19" w:rsidR="00E4280F" w:rsidRPr="00232873" w:rsidRDefault="00E4280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287" w:type="dxa"/>
            <w:noWrap/>
          </w:tcPr>
          <w:p w14:paraId="1152FA73" w14:textId="75138C1C" w:rsidR="00E4280F" w:rsidRPr="00232873" w:rsidRDefault="00E4280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134" w:type="dxa"/>
          </w:tcPr>
          <w:p w14:paraId="375EC66D" w14:textId="09F2FAE5" w:rsidR="00E4280F" w:rsidRPr="00232873" w:rsidRDefault="00E4280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548" w:type="dxa"/>
          </w:tcPr>
          <w:p w14:paraId="49EF035D" w14:textId="498FEC3F" w:rsidR="00E4280F" w:rsidRPr="00232873" w:rsidRDefault="00E4280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256" w:type="dxa"/>
          </w:tcPr>
          <w:p w14:paraId="7160D05D" w14:textId="31670A8C" w:rsidR="00E4280F" w:rsidRPr="00232873" w:rsidRDefault="00E4280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62" w:type="dxa"/>
            <w:noWrap/>
          </w:tcPr>
          <w:p w14:paraId="2A2667DD" w14:textId="590C78A5" w:rsidR="00E4280F" w:rsidRPr="00232873" w:rsidRDefault="00E4280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DF71FC" w:rsidRPr="00232873" w14:paraId="4FBEE548" w14:textId="77777777" w:rsidTr="00422115">
        <w:trPr>
          <w:trHeight w:val="557"/>
        </w:trPr>
        <w:tc>
          <w:tcPr>
            <w:tcW w:w="2263" w:type="dxa"/>
          </w:tcPr>
          <w:p w14:paraId="472B7BA3" w14:textId="53661D9D" w:rsidR="00DF71FC" w:rsidRPr="00232873" w:rsidRDefault="00DF71FC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Heerman&lt;/Author&gt;&lt;Year&gt;2018&lt;/Year&gt;&lt;RecNum&gt;7692&lt;/RecNum&gt;&lt;DisplayText&gt;(Heerman et al., 2018)&lt;/DisplayText&gt;&lt;record&gt;&lt;rec-number&gt;7692&lt;/rec-number&gt;&lt;foreign-keys&gt;&lt;key app="EN" db-id="wtseaetere9swdexta5xzfxwpartfxz9tda2" timestamp="1661593629" guid="c3e108b3-7775-4598-83b6-a90a8a2b9a21"&gt;7692&lt;/key&gt;&lt;/foreign-keys&gt;&lt;ref-type name="Journal Article"&gt;17&lt;/ref-type&gt;&lt;contributors&gt;&lt;authors&gt;&lt;author&gt;Heerman, William J&lt;/author&gt;&lt;author&gt;Burgess, Laura E&lt;/author&gt;&lt;author&gt;Escarfuller, Juan&lt;/author&gt;&lt;author&gt;Teeters, Leah&lt;/author&gt;&lt;author&gt;Slesur, Lauren&lt;/author&gt;&lt;author&gt;Liu, Jia&lt;/author&gt;&lt;author&gt;Qi, Ally&lt;/author&gt;&lt;author&gt;Samuels, Lauren R&lt;/author&gt;&lt;author&gt;Singer-Gabella, Marcy&lt;/author&gt;&lt;/authors&gt;&lt;/contributors&gt;&lt;titles&gt;&lt;title&gt;Competency Based Approach to Community Health (COACH): The methods of a family-centered, community-based, individually adaptive obesity randomized trial for pre-school child-parent pairs&lt;/title&gt;&lt;secondary-title&gt;Contemporary clinical trials&lt;/secondary-title&gt;&lt;/titles&gt;&lt;periodical&gt;&lt;full-title&gt;Contemporary Clinical Trials&lt;/full-title&gt;&lt;/periodical&gt;&lt;pages&gt;1-7&lt;/pages&gt;&lt;volume&gt;73&lt;/volume&gt;&lt;dates&gt;&lt;year&gt;2018&lt;/year&gt;&lt;/dates&gt;&lt;isbn&gt;1551-7144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Heerman et al., 2018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41D616AE" w14:textId="77777777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4D30D805" w14:textId="3996B0C3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65DC043E" w14:textId="6507EAED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449BA2DA" w14:textId="7BCC67E0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21C3675B" w14:textId="6BB9FE26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6060BF96" w14:textId="5957E8B8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7AA2B9CD" w14:textId="1C87D0DC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DF71FC" w:rsidRPr="00232873" w14:paraId="30097E58" w14:textId="77777777" w:rsidTr="00422115">
        <w:trPr>
          <w:trHeight w:val="384"/>
        </w:trPr>
        <w:tc>
          <w:tcPr>
            <w:tcW w:w="2263" w:type="dxa"/>
          </w:tcPr>
          <w:p w14:paraId="45DCD09F" w14:textId="24632F1C" w:rsidR="00DF71FC" w:rsidRPr="00232873" w:rsidRDefault="00DF71FC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Dressel&lt;/Author&gt;&lt;Year&gt;2018&lt;/Year&gt;&lt;RecNum&gt;7712&lt;/RecNum&gt;&lt;DisplayText&gt;(Dressel et al., 2018)&lt;/DisplayText&gt;&lt;record&gt;&lt;rec-number&gt;7712&lt;/rec-number&gt;&lt;foreign-keys&gt;&lt;key app="EN" db-id="wtseaetere9swdexta5xzfxwpartfxz9tda2" timestamp="1665186146" guid="944f4783-9a28-4d27-8307-c5327a9bbe86"&gt;7712&lt;/key&gt;&lt;/foreign-keys&gt;&lt;ref-type name="Journal Article"&gt;17&lt;/ref-type&gt;&lt;contributors&gt;&lt;authors&gt;&lt;author&gt;Dressel, Anne&lt;/author&gt;&lt;author&gt;Schneider, Robert&lt;/author&gt;&lt;author&gt;DeNomie, Melissa&lt;/author&gt;&lt;author&gt;Kusch, Jennifer&lt;/author&gt;&lt;author&gt;Welch, Whitney&lt;/author&gt;&lt;author&gt;Sosa, Mirtha&lt;/author&gt;&lt;author&gt;Yeldell, Sally&lt;/author&gt;&lt;author&gt;Maida, Tatiana&lt;/author&gt;&lt;author&gt;Wineberg, Jessica&lt;/author&gt;&lt;author&gt;Holt, Keith&lt;/author&gt;&lt;/authors&gt;&lt;/contributors&gt;&lt;titles&gt;&lt;title&gt;Assessing health promotion interventions: limitations of traditional research methods in community-based studies&lt;/title&gt;&lt;secondary-title&gt;Health promotion practice&lt;/secondary-title&gt;&lt;/titles&gt;&lt;periodical&gt;&lt;full-title&gt;Health promotion practice&lt;/full-title&gt;&lt;/periodical&gt;&lt;pages&gt;573-580&lt;/pages&gt;&lt;volume&gt;19&lt;/volume&gt;&lt;number&gt;4&lt;/number&gt;&lt;dates&gt;&lt;year&gt;2018&lt;/year&gt;&lt;/dates&gt;&lt;isbn&gt;1524-8399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Dressel et al., 2018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433C3E80" w14:textId="140187D4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287" w:type="dxa"/>
            <w:noWrap/>
          </w:tcPr>
          <w:p w14:paraId="79368D10" w14:textId="19C47CE6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134" w:type="dxa"/>
          </w:tcPr>
          <w:p w14:paraId="3CCE937A" w14:textId="21F855D4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548" w:type="dxa"/>
          </w:tcPr>
          <w:p w14:paraId="5BFC821D" w14:textId="4F016A6D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256" w:type="dxa"/>
          </w:tcPr>
          <w:p w14:paraId="011887BA" w14:textId="045CAB39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62" w:type="dxa"/>
            <w:noWrap/>
          </w:tcPr>
          <w:p w14:paraId="251BA158" w14:textId="72215217" w:rsidR="00DF71FC" w:rsidRPr="00232873" w:rsidRDefault="00DF71FC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EA7EC6" w:rsidRPr="00232873" w14:paraId="283E7DC7" w14:textId="77777777" w:rsidTr="00422115">
        <w:trPr>
          <w:trHeight w:val="557"/>
        </w:trPr>
        <w:tc>
          <w:tcPr>
            <w:tcW w:w="2263" w:type="dxa"/>
          </w:tcPr>
          <w:p w14:paraId="60553232" w14:textId="0A88ABFB" w:rsidR="00EA7EC6" w:rsidRPr="00073FBF" w:rsidRDefault="00EA7EC6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Crespo&lt;/Author&gt;&lt;Year&gt;2018&lt;/Year&gt;&lt;RecNum&gt;7693&lt;/RecNum&gt;&lt;DisplayText&gt;(Crespo et al., 2018)&lt;/DisplayText&gt;&lt;record&gt;&lt;rec-number&gt;7693&lt;/rec-number&gt;&lt;foreign-keys&gt;&lt;key app="EN" db-id="wtseaetere9swdexta5xzfxwpartfxz9tda2" timestamp="1661593675" guid="12beed9b-69ab-447f-8a41-4d9a7f78b71b"&gt;7693&lt;/key&gt;&lt;/foreign-keys&gt;&lt;ref-type name="Journal Article"&gt;17&lt;/ref-type&gt;&lt;contributors&gt;&lt;authors&gt;&lt;author&gt;Crespo, Noe C&lt;/author&gt;&lt;author&gt;Talavera, Gregory A&lt;/author&gt;&lt;author&gt;Campbell, Nadia R&lt;/author&gt;&lt;author&gt;Shadron, Lisa M&lt;/author&gt;&lt;author&gt;Behar, Alma I&lt;/author&gt;&lt;author&gt;Slymen, Donald&lt;/author&gt;&lt;author&gt;Ayala, Guadalupe X&lt;/author&gt;&lt;author&gt;Wilfley, Denise&lt;/author&gt;&lt;author&gt;Elder, John P&lt;/author&gt;&lt;/authors&gt;&lt;/contributors&gt;&lt;titles&gt;&lt;title&gt;A randomized controlled trial to prevent obesity among Latino paediatric patients&lt;/title&gt;&lt;secondary-title&gt;Pediatric obesity&lt;/secondary-title&gt;&lt;/titles&gt;&lt;periodical&gt;&lt;full-title&gt;Pediatric obesity&lt;/full-title&gt;&lt;/periodical&gt;&lt;pages&gt;697-704&lt;/pages&gt;&lt;volume&gt;13&lt;/volume&gt;&lt;number&gt;11&lt;/number&gt;&lt;dates&gt;&lt;year&gt;2018&lt;/year&gt;&lt;/dates&gt;&lt;isbn&gt;2047-6302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Crespo et al., 2018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3F739AF4" w14:textId="6843EB51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510C66F8" w14:textId="10A78148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63D71A3F" w14:textId="05176E7E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4E16E124" w14:textId="6EF68840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5EC7FE63" w14:textId="02D5ED19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397713C7" w14:textId="63F596A5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EA7EC6" w:rsidRPr="00232873" w14:paraId="0CBF8F29" w14:textId="77777777" w:rsidTr="00422115">
        <w:trPr>
          <w:trHeight w:val="557"/>
        </w:trPr>
        <w:tc>
          <w:tcPr>
            <w:tcW w:w="2263" w:type="dxa"/>
          </w:tcPr>
          <w:p w14:paraId="03E5AE94" w14:textId="77777777" w:rsidR="00EA7EC6" w:rsidRPr="00232873" w:rsidRDefault="00EA7EC6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Lynch&lt;/Author&gt;&lt;Year&gt;2017&lt;/Year&gt;&lt;RecNum&gt;7713&lt;/RecNum&gt;&lt;DisplayText&gt;(Lynch et al., 2017)&lt;/DisplayText&gt;&lt;record&gt;&lt;rec-number&gt;7713&lt;/rec-number&gt;&lt;foreign-keys&gt;&lt;key app="EN" db-id="wtseaetere9swdexta5xzfxwpartfxz9tda2" timestamp="1665186249" guid="78f32b90-d6be-4363-b9c9-760fb0ec2aed"&gt;7713&lt;/key&gt;&lt;/foreign-keys&gt;&lt;ref-type name="Journal Article"&gt;17&lt;/ref-type&gt;&lt;contributors&gt;&lt;authors&gt;&lt;author&gt;Lynch, Elizabeth&lt;/author&gt;&lt;author&gt;Mack, Laurin J&lt;/author&gt;&lt;author&gt;Karavolos, Kelly&lt;/author&gt;&lt;author&gt;Avery, Elizabeth&lt;/author&gt;&lt;author&gt;Liebman, Rebecca&lt;/author&gt;&lt;author&gt;Keim, Kathryn S&lt;/author&gt;&lt;author&gt;Glover, Crystal M&lt;/author&gt;&lt;author&gt;Fogelfeld, Leon&lt;/author&gt;&lt;/authors&gt;&lt;/contributors&gt;&lt;titles&gt;&lt;title&gt;Recruitment and baseline characteristics of participants in the Lifestyle Improvement through Food and Exercise (LIFE) study&lt;/title&gt;&lt;secondary-title&gt;Journal of health care for the poor and underserved&lt;/secondary-title&gt;&lt;/titles&gt;&lt;periodical&gt;&lt;full-title&gt;Journal of health care for the poor and underserved&lt;/full-title&gt;&lt;/periodical&gt;&lt;pages&gt;463&lt;/pages&gt;&lt;volume&gt;28&lt;/volume&gt;&lt;number&gt;1&lt;/number&gt;&lt;dates&gt;&lt;year&gt;2017&lt;/year&gt;&lt;/dates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Lynch et al., 2017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2E74C44C" w14:textId="77777777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509B53B4" w14:textId="3B7EF2B0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287" w:type="dxa"/>
            <w:noWrap/>
          </w:tcPr>
          <w:p w14:paraId="71E6EDCA" w14:textId="103120DC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34" w:type="dxa"/>
          </w:tcPr>
          <w:p w14:paraId="433D5093" w14:textId="47C64002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548" w:type="dxa"/>
          </w:tcPr>
          <w:p w14:paraId="2248EA5A" w14:textId="1B926D63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62533517" w14:textId="5B7B2E94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62" w:type="dxa"/>
            <w:noWrap/>
          </w:tcPr>
          <w:p w14:paraId="2D28AE9D" w14:textId="1FB6C5C6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EA7EC6" w:rsidRPr="00232873" w14:paraId="5B56818C" w14:textId="77777777" w:rsidTr="00422115">
        <w:trPr>
          <w:trHeight w:val="557"/>
        </w:trPr>
        <w:tc>
          <w:tcPr>
            <w:tcW w:w="2263" w:type="dxa"/>
          </w:tcPr>
          <w:p w14:paraId="1D6717EB" w14:textId="705BCE99" w:rsidR="00EA7EC6" w:rsidRPr="00232873" w:rsidRDefault="00EA7EC6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Bernstein&lt;/Author&gt;&lt;Year&gt;2017&lt;/Year&gt;&lt;RecNum&gt;7694&lt;/RecNum&gt;&lt;DisplayText&gt;(Bernstein et al., 2017)&lt;/DisplayText&gt;&lt;record&gt;&lt;rec-number&gt;7694&lt;/rec-number&gt;&lt;foreign-keys&gt;&lt;key app="EN" db-id="wtseaetere9swdexta5xzfxwpartfxz9tda2" timestamp="1661593730" guid="cffc1d67-c492-4c25-9dd6-be6436091c16"&gt;7694&lt;/key&gt;&lt;/foreign-keys&gt;&lt;ref-type name="Journal Article"&gt;17&lt;/ref-type&gt;&lt;contributors&gt;&lt;authors&gt;&lt;author&gt;Bernstein, Rebecca&lt;/author&gt;&lt;author&gt;Schneider, Robert&lt;/author&gt;&lt;author&gt;Welch, Whitney&lt;/author&gt;&lt;author&gt;Dressel, Anne&lt;/author&gt;&lt;author&gt;DeNomie, Melissa&lt;/author&gt;&lt;author&gt;Kusch, Jennifer&lt;/author&gt;&lt;author&gt;Sosa, Mirtha&lt;/author&gt;&lt;/authors&gt;&lt;/contributors&gt;&lt;titles&gt;&lt;title&gt;Biking for health: Results of a pilot randomized controlled trial examining the impact of a bicycling intervention on lower-income adults&lt;/title&gt;&lt;secondary-title&gt;WMJ: official publication of the State Medical Society of Wisconsin&lt;/secondary-title&gt;&lt;/titles&gt;&lt;periodical&gt;&lt;full-title&gt;WMJ: official publication of the State Medical Society of Wisconsin&lt;/full-title&gt;&lt;/periodical&gt;&lt;pages&gt;154&lt;/pages&gt;&lt;volume&gt;116&lt;/volume&gt;&lt;number&gt;3&lt;/number&gt;&lt;dates&gt;&lt;year&gt;2017&lt;/year&gt;&lt;/dates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Bernstein et al., 2017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439428DC" w14:textId="77777777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25F0624E" w14:textId="2004085B" w:rsidR="00EA7EC6" w:rsidRPr="00232873" w:rsidRDefault="00210062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11F810C6" w14:textId="225FFD6F" w:rsidR="00EA7EC6" w:rsidRPr="00232873" w:rsidRDefault="00CB2CAB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74A82583" w14:textId="3BCA9943" w:rsidR="00EA7EC6" w:rsidRPr="00232873" w:rsidRDefault="004316C7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71B40B85" w14:textId="6A9AE8C1" w:rsidR="00EA7EC6" w:rsidRPr="00232873" w:rsidRDefault="008703BA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gh </w:t>
            </w:r>
          </w:p>
        </w:tc>
        <w:tc>
          <w:tcPr>
            <w:tcW w:w="1256" w:type="dxa"/>
          </w:tcPr>
          <w:p w14:paraId="232AF41D" w14:textId="5708B7A1" w:rsidR="00EA7EC6" w:rsidRPr="00232873" w:rsidRDefault="008703BA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gh </w:t>
            </w:r>
          </w:p>
        </w:tc>
        <w:tc>
          <w:tcPr>
            <w:tcW w:w="1162" w:type="dxa"/>
            <w:noWrap/>
          </w:tcPr>
          <w:p w14:paraId="41E3CDAF" w14:textId="54658A71" w:rsidR="00EA7EC6" w:rsidRPr="00232873" w:rsidRDefault="00210062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EA7EC6" w:rsidRPr="00232873" w14:paraId="4AAC8EF8" w14:textId="77777777" w:rsidTr="00422115">
        <w:trPr>
          <w:trHeight w:val="557"/>
        </w:trPr>
        <w:tc>
          <w:tcPr>
            <w:tcW w:w="2263" w:type="dxa"/>
          </w:tcPr>
          <w:p w14:paraId="170D5609" w14:textId="77777777" w:rsidR="00EA7EC6" w:rsidRPr="00232873" w:rsidRDefault="00EA7EC6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Pekmezi&lt;/Author&gt;&lt;Year&gt;2016&lt;/Year&gt;&lt;RecNum&gt;7716&lt;/RecNum&gt;&lt;DisplayText&gt;(Pekmezi et al., 2016)&lt;/DisplayText&gt;&lt;record&gt;&lt;rec-number&gt;7716&lt;/rec-number&gt;&lt;foreign-keys&gt;&lt;key app="EN" db-id="wtseaetere9swdexta5xzfxwpartfxz9tda2" timestamp="1665209706" guid="cf4a5188-9fd5-4db6-ba85-484f4364a70f"&gt;7716&lt;/key&gt;&lt;/foreign-keys&gt;&lt;ref-type name="Journal Article"&gt;17&lt;/ref-type&gt;&lt;contributors&gt;&lt;authors&gt;&lt;author&gt;Pekmezi, Dori&lt;/author&gt;&lt;author&gt;Ainsworth, Cole&lt;/author&gt;&lt;author&gt;Joseph, Rodney&lt;/author&gt;&lt;author&gt;Bray, Molly S&lt;/author&gt;&lt;author&gt;Kvale, Elizabeth&lt;/author&gt;&lt;author&gt;Isaac, Shiney&lt;/author&gt;&lt;author&gt;Desmond, Renee&lt;/author&gt;&lt;author&gt;Meneses, Karen&lt;/author&gt;&lt;author&gt;Marcus, Bess&lt;/author&gt;&lt;author&gt;Demark-Wahnefried, Wendy&lt;/author&gt;&lt;/authors&gt;&lt;/contributors&gt;&lt;titles&gt;&lt;title&gt;Rationale, design, and baseline findings from HIPP: A randomized controlled trial testing a home-based, individually-tailored physical activity print intervention for African American women in the Deep South&lt;/title&gt;&lt;secondary-title&gt;Contemporary Clinical Trials&lt;/secondary-title&gt;&lt;/titles&gt;&lt;periodical&gt;&lt;full-title&gt;Contemporary Clinical Trials&lt;/full-title&gt;&lt;/periodical&gt;&lt;pages&gt;340-348&lt;/pages&gt;&lt;volume&gt;47&lt;/volume&gt;&lt;dates&gt;&lt;year&gt;2016&lt;/year&gt;&lt;/dates&gt;&lt;isbn&gt;1551-7144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Pekmezi et al., 2016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6FC5DB7B" w14:textId="77777777" w:rsidR="00EA7EC6" w:rsidRPr="00232873" w:rsidRDefault="00EA7EC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14820216" w14:textId="49E3AD3F" w:rsidR="00EA7EC6" w:rsidRPr="00232873" w:rsidRDefault="008D1737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5A96B7F8" w14:textId="57C9DC99" w:rsidR="00EA7EC6" w:rsidRPr="00232873" w:rsidRDefault="00DA007F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631C84DA" w14:textId="5B36CCCE" w:rsidR="00EA7EC6" w:rsidRPr="00232873" w:rsidRDefault="00B4048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548" w:type="dxa"/>
          </w:tcPr>
          <w:p w14:paraId="58217E47" w14:textId="55845C03" w:rsidR="00EA7EC6" w:rsidRPr="00232873" w:rsidRDefault="00B40486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17F656E4" w14:textId="4D8AD193" w:rsidR="00EA7EC6" w:rsidRPr="00232873" w:rsidRDefault="002217C0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60702E49" w14:textId="2DFCD81E" w:rsidR="00EA7EC6" w:rsidRPr="00232873" w:rsidRDefault="002217C0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473CC1" w:rsidRPr="00232873" w14:paraId="39BA0E4E" w14:textId="77777777" w:rsidTr="00422115">
        <w:trPr>
          <w:trHeight w:val="557"/>
        </w:trPr>
        <w:tc>
          <w:tcPr>
            <w:tcW w:w="2263" w:type="dxa"/>
          </w:tcPr>
          <w:p w14:paraId="0E5659BE" w14:textId="3C1A9DED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Garcia&lt;/Author&gt;&lt;Year&gt;2018&lt;/Year&gt;&lt;RecNum&gt;7706&lt;/RecNum&gt;&lt;DisplayText&gt;(Garcia et al., 2018)&lt;/DisplayText&gt;&lt;record&gt;&lt;rec-number&gt;7706&lt;/rec-number&gt;&lt;foreign-keys&gt;&lt;key app="EN" db-id="wtseaetere9swdexta5xzfxwpartfxz9tda2" timestamp="1663024986" guid="46865d3b-4b50-4e98-9bb6-8ab81409d46c"&gt;7706&lt;/key&gt;&lt;/foreign-keys&gt;&lt;ref-type name="Journal Article"&gt;17&lt;/ref-type&gt;&lt;contributors&gt;&lt;authors&gt;&lt;author&gt;Garcia, David O&lt;/author&gt;&lt;author&gt;Valdez, Luis A&lt;/author&gt;&lt;author&gt;Bell, Melanie L&lt;/author&gt;&lt;author&gt;Humphrey, Kyle&lt;/author&gt;&lt;author&gt;Hingle, Melanie&lt;/author&gt;&lt;author&gt;McEwen, Marylyn&lt;/author&gt;&lt;author&gt;Hooker, Steven P&lt;/author&gt;&lt;/authors&gt;&lt;/contributors&gt;&lt;titles&gt;&lt;title&gt;A gender-and culturally-sensitive weight loss intervention for Hispanic males: the ANIMO randomized controlled trial pilot study protocol and recruitment methods&lt;/title&gt;&lt;secondary-title&gt;Contemporary clinical trials communications&lt;/secondary-title&gt;&lt;/titles&gt;&lt;periodical&gt;&lt;full-title&gt;Contemporary clinical trials communications&lt;/full-title&gt;&lt;/periodical&gt;&lt;pages&gt;151-163&lt;/pages&gt;&lt;volume&gt;9&lt;/volume&gt;&lt;dates&gt;&lt;year&gt;2018&lt;/year&gt;&lt;/dates&gt;&lt;isbn&gt;2451-8654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Garcia et al., 2018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21BD8194" w14:textId="2E8FBDD3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7E20BD0A" w14:textId="5B720A1D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49012444" w14:textId="40FAD8CC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4BD91374" w14:textId="3EB4BEC7" w:rsidR="005B0A82" w:rsidRPr="00232873" w:rsidRDefault="00CA5F54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nclear </w:t>
            </w:r>
            <w:r w:rsidR="005B0A82"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56" w:type="dxa"/>
          </w:tcPr>
          <w:p w14:paraId="61CC1F4E" w14:textId="476A93CC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6ED9EF31" w14:textId="5EB4DD70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7B5772" w:rsidRPr="00232873" w14:paraId="25E6615E" w14:textId="77777777" w:rsidTr="00422115">
        <w:trPr>
          <w:trHeight w:val="557"/>
        </w:trPr>
        <w:tc>
          <w:tcPr>
            <w:tcW w:w="2263" w:type="dxa"/>
          </w:tcPr>
          <w:p w14:paraId="609D3B6E" w14:textId="746939EE" w:rsidR="005B0A82" w:rsidRPr="00232873" w:rsidRDefault="005B0A82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Daly&lt;/Author&gt;&lt;Year&gt;2016&lt;/Year&gt;&lt;RecNum&gt;7695&lt;/RecNum&gt;&lt;DisplayText&gt;(Daly et al., 2016)&lt;/DisplayText&gt;&lt;record&gt;&lt;rec-number&gt;7695&lt;/rec-number&gt;&lt;foreign-keys&gt;&lt;key app="EN" db-id="wtseaetere9swdexta5xzfxwpartfxz9tda2" timestamp="1661593832" guid="17c6bb99-7d2c-44dc-8be0-9675ffa39e93"&gt;7695&lt;/key&gt;&lt;/foreign-keys&gt;&lt;ref-type name="Journal Article"&gt;17&lt;/ref-type&gt;&lt;contributors&gt;&lt;authors&gt;&lt;author&gt;Daly, Patricia&lt;/author&gt;&lt;author&gt;Pace, Thaddeus&lt;/author&gt;&lt;author&gt;Berg, Judith&lt;/author&gt;&lt;author&gt;Menon, Usha&lt;/author&gt;&lt;author&gt;Szalacha, Laura A&lt;/author&gt;&lt;/authors&gt;&lt;/contributors&gt;&lt;titles&gt;&lt;title&gt;A mindful eating intervention: A theory-guided randomized anti-obesity feasibility study with adolescent Latino females&lt;/title&gt;&lt;secondary-title&gt;Complementary therapies in medicine&lt;/secondary-title&gt;&lt;/titles&gt;&lt;periodical&gt;&lt;full-title&gt;Complementary therapies in medicine&lt;/full-title&gt;&lt;/periodical&gt;&lt;pages&gt;22-28&lt;/pages&gt;&lt;volume&gt;28&lt;/volume&gt;&lt;dates&gt;&lt;year&gt;2016&lt;/year&gt;&lt;/dates&gt;&lt;isbn&gt;0965-2299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Daly et al., 2016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75D4FF51" w14:textId="77777777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0753B759" w14:textId="5B9FF3D8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31AD7A9E" w14:textId="225A7D5D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6745DC75" w14:textId="04880EBD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7E276544" w14:textId="72AA13BE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4864F011" w14:textId="01C44AE0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635A9A82" w14:textId="627927C0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2C62D9" w:rsidRPr="00232873" w14:paraId="54BE0331" w14:textId="77777777" w:rsidTr="00422115">
        <w:trPr>
          <w:trHeight w:val="557"/>
        </w:trPr>
        <w:tc>
          <w:tcPr>
            <w:tcW w:w="2263" w:type="dxa"/>
          </w:tcPr>
          <w:p w14:paraId="7E81EE42" w14:textId="2FC0B829" w:rsidR="005B0A82" w:rsidRPr="00422115" w:rsidRDefault="005B0A82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Coday&lt;/Author&gt;&lt;Year&gt;2016&lt;/Year&gt;&lt;RecNum&gt;7718&lt;/RecNum&gt;&lt;DisplayText&gt;(Coday et al., 2016)&lt;/DisplayText&gt;&lt;record&gt;&lt;rec-number&gt;7718&lt;/rec-number&gt;&lt;foreign-keys&gt;&lt;key app="EN" db-id="wtseaetere9swdexta5xzfxwpartfxz9tda2" timestamp="1665210065" guid="a4c28134-c2e7-4091-b7de-5823297b0ff9"&gt;7718&lt;/key&gt;&lt;/foreign-keys&gt;&lt;ref-type name="Journal Article"&gt;17&lt;/ref-type&gt;&lt;contributors&gt;&lt;authors&gt;&lt;author&gt;Coday, Mace&lt;/author&gt;&lt;author&gt;Richey, Phyllis&lt;/author&gt;&lt;author&gt;Thomas, Fridtjof&lt;/author&gt;&lt;author&gt;Tran, Quynh T&lt;/author&gt;&lt;author&gt;Terrell, Sarah B&lt;/author&gt;&lt;author&gt;Tylavsky, Fran&lt;/author&gt;&lt;author&gt;Miro, Danielle&lt;/author&gt;&lt;author&gt;Caufield, Margaret&lt;/author&gt;&lt;author&gt;Johnson, Karen C&lt;/author&gt;&lt;/authors&gt;&lt;/contributors&gt;&lt;titles&gt;&lt;title&gt;The recruitment experience of a randomized clinical trial to aid young adult smokers to stop smoking without weight gain with interactive technology&lt;/title&gt;&lt;secondary-title&gt;Contemporary clinical trials communications&lt;/secondary-title&gt;&lt;/titles&gt;&lt;periodical&gt;&lt;full-title&gt;Contemporary clinical trials communications&lt;/full-title&gt;&lt;/periodical&gt;&lt;pages&gt;61-68&lt;/pages&gt;&lt;volume&gt;2&lt;/volume&gt;&lt;dates&gt;&lt;year&gt;2016&lt;/year&gt;&lt;/dates&gt;&lt;isbn&gt;2451-8654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Coday et al., 2016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599E5D66" w14:textId="5CF6C951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2B7202F9" w14:textId="02960DBC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4FE8DA08" w14:textId="51998896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33013B00" w14:textId="0A19D18B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51413D86" w14:textId="1B886CF5" w:rsidR="005B0A82" w:rsidRPr="00232873" w:rsidRDefault="005B0A82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4EE2254E" w14:textId="04476927" w:rsidR="005B0A82" w:rsidRPr="00232873" w:rsidRDefault="009049FC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nclear </w:t>
            </w:r>
            <w:r w:rsidR="005B0A82"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C18F7" w:rsidRPr="00232873" w14:paraId="0BDC5DAC" w14:textId="77777777" w:rsidTr="00422115">
        <w:trPr>
          <w:trHeight w:val="557"/>
        </w:trPr>
        <w:tc>
          <w:tcPr>
            <w:tcW w:w="2263" w:type="dxa"/>
          </w:tcPr>
          <w:p w14:paraId="609CB217" w14:textId="459974FF" w:rsidR="00A93E03" w:rsidRPr="00232873" w:rsidRDefault="00A93E03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Rosas&lt;/Author&gt;&lt;Year&gt;2015&lt;/Year&gt;&lt;RecNum&gt;7698&lt;/RecNum&gt;&lt;DisplayText&gt;(Rosas et al., 2015)&lt;/DisplayText&gt;&lt;record&gt;&lt;rec-number&gt;7698&lt;/rec-number&gt;&lt;foreign-keys&gt;&lt;key app="EN" db-id="wtseaetere9swdexta5xzfxwpartfxz9tda2" timestamp="1661593987" guid="4f9bc9c4-1be5-4cf4-b8c1-9330a07196d0"&gt;7698&lt;/key&gt;&lt;/foreign-keys&gt;&lt;ref-type name="Journal Article"&gt;17&lt;/ref-type&gt;&lt;contributors&gt;&lt;authors&gt;&lt;author&gt;Rosas, Lisa Goldman&lt;/author&gt;&lt;author&gt;Thiyagarajan, Sreedevi&lt;/author&gt;&lt;author&gt;Goldstein, Benjamin Alan&lt;/author&gt;&lt;author&gt;Drieling, Rebecca Lucia&lt;/author&gt;&lt;author&gt;Romero, Priscilla Padilla&lt;/author&gt;&lt;author&gt;Ma, Jun&lt;/author&gt;&lt;author&gt;Yank, Veronica&lt;/author&gt;&lt;author&gt;Stafford, Randall Scott&lt;/author&gt;&lt;/authors&gt;&lt;/contributors&gt;&lt;titles&gt;&lt;title&gt;The effectiveness of two community-based weight loss strategies among obese, low-income US Latinos&lt;/title&gt;&lt;secondary-title&gt;Journal of the Academy of Nutrition and Dietetics&lt;/secondary-title&gt;&lt;/titles&gt;&lt;periodical&gt;&lt;full-title&gt;Journal of the Academy of Nutrition and Dietetics&lt;/full-title&gt;&lt;/periodical&gt;&lt;pages&gt;537-550. e2&lt;/pages&gt;&lt;volume&gt;115&lt;/volume&gt;&lt;number&gt;4&lt;/number&gt;&lt;dates&gt;&lt;year&gt;2015&lt;/year&gt;&lt;/dates&gt;&lt;isbn&gt;2212-2672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Rosas et al., 2015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77669F2E" w14:textId="77777777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36F5AE0F" w14:textId="044B60BC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0A234327" w14:textId="5ACAB342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05D3F082" w14:textId="2D4BD633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2EBE6DB0" w14:textId="51653998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5A82D732" w14:textId="335F589B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68868655" w14:textId="6BD70AB9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ED4A25" w:rsidRPr="00232873" w14:paraId="16E494B6" w14:textId="77777777" w:rsidTr="00422115">
        <w:trPr>
          <w:trHeight w:val="557"/>
        </w:trPr>
        <w:tc>
          <w:tcPr>
            <w:tcW w:w="2263" w:type="dxa"/>
          </w:tcPr>
          <w:p w14:paraId="03621667" w14:textId="457B94C6" w:rsidR="00A93E03" w:rsidRPr="00422115" w:rsidRDefault="00A93E03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Koniak-Griffin&lt;/Author&gt;&lt;Year&gt;2015&lt;/Year&gt;&lt;RecNum&gt;7699&lt;/RecNum&gt;&lt;DisplayText&gt;(Koniak-Griffin et al., 2015)&lt;/DisplayText&gt;&lt;record&gt;&lt;rec-number&gt;7699&lt;/rec-number&gt;&lt;foreign-keys&gt;&lt;key app="EN" db-id="wtseaetere9swdexta5xzfxwpartfxz9tda2" timestamp="1661594032" guid="0395561d-c4cf-4507-97b6-55882d777237"&gt;7699&lt;/key&gt;&lt;/foreign-keys&gt;&lt;ref-type name="Journal Article"&gt;17&lt;/ref-type&gt;&lt;contributors&gt;&lt;authors&gt;&lt;author&gt;Koniak-Griffin, Deborah&lt;/author&gt;&lt;author&gt;Brecht, Mary-Lynn&lt;/author&gt;&lt;author&gt;Takayanagi, Sumiko&lt;/author&gt;&lt;author&gt;Villegas, Juan&lt;/author&gt;&lt;author&gt;Melendrez, Marylee&lt;/author&gt;&lt;author&gt;Balcázar, Héctor&lt;/author&gt;&lt;/authors&gt;&lt;/contributors&gt;&lt;titles&gt;&lt;title&gt;A community health worker-led lifestyle behavior intervention for Latina (Hispanic) women: Feasibility and outcomes of a randomized controlled trial&lt;/title&gt;&lt;secondary-title&gt;International journal of nursing studies&lt;/secondary-title&gt;&lt;/titles&gt;&lt;periodical&gt;&lt;full-title&gt;International journal of nursing studies&lt;/full-title&gt;&lt;/periodical&gt;&lt;pages&gt;75-87&lt;/pages&gt;&lt;volume&gt;52&lt;/volume&gt;&lt;number&gt;1&lt;/number&gt;&lt;dates&gt;&lt;year&gt;2015&lt;/year&gt;&lt;/dates&gt;&lt;isbn&gt;0020-7489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Koniak-Griffin et al., 2015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650223D0" w14:textId="075265CF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1E24DDD2" w14:textId="7F187C2E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075E936A" w14:textId="6960E393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5249FFFB" w14:textId="450769C6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7BEE1C0B" w14:textId="4871B5EF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78B6C65B" w14:textId="4D5D65F8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CA0684" w:rsidRPr="00232873" w14:paraId="79429C53" w14:textId="77777777" w:rsidTr="00422115">
        <w:trPr>
          <w:trHeight w:val="557"/>
        </w:trPr>
        <w:tc>
          <w:tcPr>
            <w:tcW w:w="2263" w:type="dxa"/>
          </w:tcPr>
          <w:p w14:paraId="53C27BFA" w14:textId="642D37BD" w:rsidR="00A93E03" w:rsidRPr="00232873" w:rsidRDefault="00A93E03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Cruz&lt;/Author&gt;&lt;Year&gt;2014&lt;/Year&gt;&lt;RecNum&gt;7701&lt;/RecNum&gt;&lt;DisplayText&gt;(Cruz et al., 2014)&lt;/DisplayText&gt;&lt;record&gt;&lt;rec-number&gt;7701&lt;/rec-number&gt;&lt;foreign-keys&gt;&lt;key app="EN" db-id="wtseaetere9swdexta5xzfxwpartfxz9tda2" timestamp="1661594120" guid="8d20af0f-12a2-4a85-9951-ccdd5d4690be"&gt;7701&lt;/key&gt;&lt;/foreign-keys&gt;&lt;ref-type name="Journal Article"&gt;17&lt;/ref-type&gt;&lt;contributors&gt;&lt;authors&gt;&lt;author&gt;Cruz, Theresa H&lt;/author&gt;&lt;author&gt;Davis, Sally M&lt;/author&gt;&lt;author&gt;FitzGerald, Courtney A&lt;/author&gt;&lt;author&gt;Canaca, Glenda F&lt;/author&gt;&lt;author&gt;Keane, Patricia C&lt;/author&gt;&lt;/authors&gt;&lt;/contributors&gt;&lt;titles&gt;&lt;title&gt;Engagement, recruitment, and retention in a trans-community, randomized controlled trial for the prevention of obesity in rural American Indian and Hispanic children&lt;/title&gt;&lt;secondary-title&gt;The journal of primary prevention&lt;/secondary-title&gt;&lt;/titles&gt;&lt;periodical&gt;&lt;full-title&gt;The journal of primary prevention&lt;/full-title&gt;&lt;/periodical&gt;&lt;pages&gt;135-149&lt;/pages&gt;&lt;volume&gt;35&lt;/volume&gt;&lt;number&gt;3&lt;/number&gt;&lt;dates&gt;&lt;year&gt;2014&lt;/year&gt;&lt;/dates&gt;&lt;isbn&gt;1573-6547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Cruz et al., 2014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521BEF99" w14:textId="77777777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noWrap/>
          </w:tcPr>
          <w:p w14:paraId="14C39A33" w14:textId="131DB443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2EFF534C" w14:textId="759927A8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142B4A00" w14:textId="0F935683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5BC2AF1A" w14:textId="39679C8A" w:rsidR="00A93E03" w:rsidRPr="00232873" w:rsidRDefault="007F0BC6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nclear </w:t>
            </w:r>
            <w:r w:rsidR="00A93E03"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56" w:type="dxa"/>
          </w:tcPr>
          <w:p w14:paraId="56C44EC3" w14:textId="71199C7F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440E7245" w14:textId="7E95A01B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A93E03" w:rsidRPr="00232873" w14:paraId="4D5D69FB" w14:textId="77777777" w:rsidTr="00422115">
        <w:trPr>
          <w:trHeight w:val="557"/>
        </w:trPr>
        <w:tc>
          <w:tcPr>
            <w:tcW w:w="2263" w:type="dxa"/>
          </w:tcPr>
          <w:p w14:paraId="15224CA3" w14:textId="3E39DCBA" w:rsidR="00A93E03" w:rsidRPr="00422115" w:rsidRDefault="00A93E03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Anderson&lt;/Author&gt;&lt;Year&gt;2014&lt;/Year&gt;&lt;RecNum&gt;7714&lt;/RecNum&gt;&lt;DisplayText&gt;(Anderson et al., 2014)&lt;/DisplayText&gt;&lt;record&gt;&lt;rec-number&gt;7714&lt;/rec-number&gt;&lt;foreign-keys&gt;&lt;key app="EN" db-id="wtseaetere9swdexta5xzfxwpartfxz9tda2" timestamp="1665186504" guid="c0dddd82-6caf-41bc-8258-bee702ecc277"&gt;7714&lt;/key&gt;&lt;/foreign-keys&gt;&lt;ref-type name="Journal Article"&gt;17&lt;/ref-type&gt;&lt;contributors&gt;&lt;authors&gt;&lt;author&gt;Anderson, Laura M&lt;/author&gt;&lt;author&gt;Symoniak, Emilia D&lt;/author&gt;&lt;author&gt;Epstein, Leonard H&lt;/author&gt;&lt;/authors&gt;&lt;/contributors&gt;&lt;titles&gt;&lt;title&gt;A randomized pilot trial of an integrated school–worksite weight control program&lt;/title&gt;&lt;secondary-title&gt;Health Psychology&lt;/secondary-title&gt;&lt;/titles&gt;&lt;periodical&gt;&lt;full-title&gt;Health Psychology&lt;/full-title&gt;&lt;/periodical&gt;&lt;pages&gt;1421&lt;/pages&gt;&lt;volume&gt;33&lt;/volume&gt;&lt;number&gt;11&lt;/number&gt;&lt;dates&gt;&lt;year&gt;2014&lt;/year&gt;&lt;/dates&gt;&lt;isbn&gt;1930-7810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Anderson et al., 2014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5FE2CE5F" w14:textId="764B2589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287" w:type="dxa"/>
            <w:noWrap/>
          </w:tcPr>
          <w:p w14:paraId="1B140574" w14:textId="3BEBFA52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34" w:type="dxa"/>
          </w:tcPr>
          <w:p w14:paraId="6A21FF0A" w14:textId="66EEF7E0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548" w:type="dxa"/>
          </w:tcPr>
          <w:p w14:paraId="354222E9" w14:textId="78A82F47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256" w:type="dxa"/>
          </w:tcPr>
          <w:p w14:paraId="45421D49" w14:textId="672AAE00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nclear </w:t>
            </w:r>
          </w:p>
        </w:tc>
        <w:tc>
          <w:tcPr>
            <w:tcW w:w="1162" w:type="dxa"/>
            <w:noWrap/>
          </w:tcPr>
          <w:p w14:paraId="146A4ECA" w14:textId="6B6235E6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E75F06" w:rsidRPr="00232873" w14:paraId="57866FB4" w14:textId="77777777" w:rsidTr="00422115">
        <w:trPr>
          <w:trHeight w:val="557"/>
        </w:trPr>
        <w:tc>
          <w:tcPr>
            <w:tcW w:w="2263" w:type="dxa"/>
          </w:tcPr>
          <w:p w14:paraId="71A78F2E" w14:textId="5D3B6764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Nicholson&lt;/Author&gt;&lt;Year&gt;2011&lt;/Year&gt;&lt;RecNum&gt;7303&lt;/RecNum&gt;&lt;DisplayText&gt;(Nicholson et al., 2011)&lt;/DisplayText&gt;&lt;record&gt;&lt;rec-number&gt;7303&lt;/rec-number&gt;&lt;foreign-keys&gt;&lt;key app="EN" db-id="wtseaetere9swdexta5xzfxwpartfxz9tda2" timestamp="1656242888" guid="00c6910b-6ab1-45a7-9b9e-5c18929b5c16"&gt;7303&lt;/key&gt;&lt;/foreign-keys&gt;&lt;ref-type name="Journal Article"&gt;17&lt;/ref-type&gt;&lt;contributors&gt;&lt;authors&gt;&lt;author&gt;Nicholson, Lisa M&lt;/author&gt;&lt;author&gt;Schwirian, Patricia M&lt;/author&gt;&lt;author&gt;Klein, Elizabeth G&lt;/author&gt;&lt;author&gt;Skybo, Theresa&lt;/author&gt;&lt;author&gt;Murray-Johnson, Lisa&lt;/author&gt;&lt;author&gt;Eneli, Ihuoma&lt;/author&gt;&lt;author&gt;Boettner, Bethany&lt;/author&gt;&lt;author&gt;French, Gina M&lt;/author&gt;&lt;author&gt;Groner, Judith A&lt;/author&gt;&lt;/authors&gt;&lt;/contributors&gt;&lt;titles&gt;&lt;title&gt;Recruitment and retention strategies in longitudinal clinical studies with low-income populations&lt;/title&gt;&lt;secondary-title&gt;Contemporary clinical trials&lt;/secondary-title&gt;&lt;/titles&gt;&lt;periodical&gt;&lt;full-title&gt;Contemporary Clinical Trials&lt;/full-title&gt;&lt;/periodical&gt;&lt;pages&gt;353-362&lt;/pages&gt;&lt;volume&gt;32&lt;/volume&gt;&lt;number&gt;3&lt;/number&gt;&lt;dates&gt;&lt;year&gt;2011&lt;/year&gt;&lt;/dates&gt;&lt;isbn&gt;1551-7144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Nicholson et al., 2011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442CCF85" w14:textId="2740A9B8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06220C3E" w14:textId="76BBB49C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633C61B7" w14:textId="1A0CAA6D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1E7D965B" w14:textId="72F2E4D9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52FDD19C" w14:textId="6B423D15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6E5F427C" w14:textId="672E5054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207F6A" w:rsidRPr="00232873" w14:paraId="4F565A65" w14:textId="77777777" w:rsidTr="00422115">
        <w:trPr>
          <w:trHeight w:val="557"/>
        </w:trPr>
        <w:tc>
          <w:tcPr>
            <w:tcW w:w="2263" w:type="dxa"/>
          </w:tcPr>
          <w:p w14:paraId="719EC51F" w14:textId="2FED4D0E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Vincent&lt;/Author&gt;&lt;Year&gt;2013&lt;/Year&gt;&lt;RecNum&gt;7707&lt;/RecNum&gt;&lt;DisplayText&gt;(Vincent et al., 2013)&lt;/DisplayText&gt;&lt;record&gt;&lt;rec-number&gt;7707&lt;/rec-number&gt;&lt;foreign-keys&gt;&lt;key app="EN" db-id="wtseaetere9swdexta5xzfxwpartfxz9tda2" timestamp="1663137298" guid="b0ba1502-20f4-4033-9f1e-3f01ca1ae67a"&gt;7707&lt;/key&gt;&lt;/foreign-keys&gt;&lt;ref-type name="Journal Article"&gt;17&lt;/ref-type&gt;&lt;contributors&gt;&lt;authors&gt;&lt;author&gt;Vincent, Deborah&lt;/author&gt;&lt;author&gt;McEwen, Marylyn M&lt;/author&gt;&lt;author&gt;Hepworth, Joseph T&lt;/author&gt;&lt;author&gt;Stump, Craig S&lt;/author&gt;&lt;/authors&gt;&lt;/contributors&gt;&lt;titles&gt;&lt;title&gt;Challenges and success of recruiting and retention for a culturally tailored diabetes prevention program for adults of Mexican descent&lt;/title&gt;&lt;secondary-title&gt;The Diabetes Educator&lt;/secondary-title&gt;&lt;/titles&gt;&lt;periodical&gt;&lt;full-title&gt;The Diabetes Educator&lt;/full-title&gt;&lt;/periodical&gt;&lt;pages&gt;222-230&lt;/pages&gt;&lt;volume&gt;39&lt;/volume&gt;&lt;number&gt;2&lt;/number&gt;&lt;dates&gt;&lt;year&gt;2013&lt;/year&gt;&lt;/dates&gt;&lt;isbn&gt;0145-7217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Vincent et al., 2013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72FD29E0" w14:textId="76CC9089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753C5AB3" w14:textId="20D1D8CC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27708DA0" w14:textId="2D76DBDC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23F5EBB3" w14:textId="43DD40EB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2C5FEAD3" w14:textId="1A10417A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76C06E5A" w14:textId="7CACB172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A93E03" w:rsidRPr="00232873" w14:paraId="797A7E12" w14:textId="77777777" w:rsidTr="00422115">
        <w:trPr>
          <w:trHeight w:val="557"/>
        </w:trPr>
        <w:tc>
          <w:tcPr>
            <w:tcW w:w="2263" w:type="dxa"/>
          </w:tcPr>
          <w:p w14:paraId="46A77E93" w14:textId="32F801C0" w:rsidR="00A93E03" w:rsidRPr="00232873" w:rsidRDefault="00A93E03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Boudreau&lt;/Author&gt;&lt;Year&gt;2013&lt;/Year&gt;&lt;RecNum&gt;7715&lt;/RecNum&gt;&lt;DisplayText&gt;(Boudreau et al., 2013)&lt;/DisplayText&gt;&lt;record&gt;&lt;rec-number&gt;7715&lt;/rec-number&gt;&lt;foreign-keys&gt;&lt;key app="EN" db-id="wtseaetere9swdexta5xzfxwpartfxz9tda2" timestamp="1665186594" guid="97f371b0-0e45-4135-9abb-3ef3b126e5e5"&gt;7715&lt;/key&gt;&lt;/foreign-keys&gt;&lt;ref-type name="Journal Article"&gt;17&lt;/ref-type&gt;&lt;contributors&gt;&lt;authors&gt;&lt;author&gt;Boudreau, Alexy D Arauz&lt;/author&gt;&lt;author&gt;Kurowski, Daniel S&lt;/author&gt;&lt;author&gt;Gonzalez, Wanda I&lt;/author&gt;&lt;author&gt;Dimond, Melissa A&lt;/author&gt;&lt;author&gt;Oreskovic, Nicolas M&lt;/author&gt;&lt;/authors&gt;&lt;/contributors&gt;&lt;titles&gt;&lt;title&gt;Latino families, primary care, and childhood obesity: a randomized controlled trial&lt;/title&gt;&lt;secondary-title&gt;American journal of preventive medicine&lt;/secondary-title&gt;&lt;/titles&gt;&lt;periodical&gt;&lt;full-title&gt;American journal of preventive medicine&lt;/full-title&gt;&lt;/periodical&gt;&lt;pages&gt;S247-S257&lt;/pages&gt;&lt;volume&gt;44&lt;/volume&gt;&lt;number&gt;3&lt;/number&gt;&lt;dates&gt;&lt;year&gt;2013&lt;/year&gt;&lt;/dates&gt;&lt;isbn&gt;0749-3797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Boudreau et al., 2013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22AFA79E" w14:textId="7DDF8582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287" w:type="dxa"/>
            <w:noWrap/>
          </w:tcPr>
          <w:p w14:paraId="47BE268C" w14:textId="0311B548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34" w:type="dxa"/>
          </w:tcPr>
          <w:p w14:paraId="64D9B401" w14:textId="596431BE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548" w:type="dxa"/>
          </w:tcPr>
          <w:p w14:paraId="0EDB80D4" w14:textId="73D534C4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15E9FF2A" w14:textId="555645E1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62" w:type="dxa"/>
            <w:noWrap/>
          </w:tcPr>
          <w:p w14:paraId="4CEE9FEF" w14:textId="69C39A2F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3F07DD" w:rsidRPr="00232873" w14:paraId="1B8AECE4" w14:textId="77777777" w:rsidTr="00422115">
        <w:trPr>
          <w:trHeight w:val="557"/>
        </w:trPr>
        <w:tc>
          <w:tcPr>
            <w:tcW w:w="2263" w:type="dxa"/>
          </w:tcPr>
          <w:p w14:paraId="39810245" w14:textId="7E96621D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Warner&lt;/Author&gt;&lt;Year&gt;2013&lt;/Year&gt;&lt;RecNum&gt;7702&lt;/RecNum&gt;&lt;DisplayText&gt;(Warner et al., 2013)&lt;/DisplayText&gt;&lt;record&gt;&lt;rec-number&gt;7702&lt;/rec-number&gt;&lt;foreign-keys&gt;&lt;key app="EN" db-id="wtseaetere9swdexta5xzfxwpartfxz9tda2" timestamp="1661594428" guid="3faaab41-c7b4-43a1-b0ba-9827f50a9236"&gt;7702&lt;/key&gt;&lt;/foreign-keys&gt;&lt;ref-type name="Journal Article"&gt;17&lt;/ref-type&gt;&lt;contributors&gt;&lt;authors&gt;&lt;author&gt;Warner, Erica T&lt;/author&gt;&lt;author&gt;Glasgow, Russell E&lt;/author&gt;&lt;author&gt;Emmons, Karen M&lt;/author&gt;&lt;author&gt;Bennett, Gary G&lt;/author&gt;&lt;author&gt;Askew, Sandy&lt;/author&gt;&lt;author&gt;Rosner, Bernard&lt;/author&gt;&lt;author&gt;Colditz, Graham A&lt;/author&gt;&lt;/authors&gt;&lt;/contributors&gt;&lt;titles&gt;&lt;title&gt;Recruitment and retention of participants in a pragmatic randomized intervention trial at three community health clinics: results and lessons learned&lt;/title&gt;&lt;secondary-title&gt;BMC public health&lt;/secondary-title&gt;&lt;/titles&gt;&lt;periodical&gt;&lt;full-title&gt;BMC Public Health&lt;/full-title&gt;&lt;/periodical&gt;&lt;pages&gt;1-12&lt;/pages&gt;&lt;volume&gt;13&lt;/volume&gt;&lt;number&gt;1&lt;/number&gt;&lt;dates&gt;&lt;year&gt;2013&lt;/year&gt;&lt;/dates&gt;&lt;isbn&gt;1471-2458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Warner et al., 2013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noWrap/>
          </w:tcPr>
          <w:p w14:paraId="2540D0C2" w14:textId="146E96E4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42956517" w14:textId="719F6046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7853E92F" w14:textId="0A3D4728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4625BB5E" w14:textId="6BDF8865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3091D267" w14:textId="121A1D8A" w:rsidR="00A93E03" w:rsidRPr="00232873" w:rsidRDefault="00B16104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nclear </w:t>
            </w:r>
            <w:r w:rsidR="00A93E03"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62" w:type="dxa"/>
            <w:noWrap/>
          </w:tcPr>
          <w:p w14:paraId="6541774F" w14:textId="4FE50CF9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BB024D" w:rsidRPr="00232873" w14:paraId="77FF7A87" w14:textId="77777777" w:rsidTr="00422115">
        <w:trPr>
          <w:trHeight w:val="557"/>
        </w:trPr>
        <w:tc>
          <w:tcPr>
            <w:tcW w:w="2263" w:type="dxa"/>
          </w:tcPr>
          <w:p w14:paraId="12FA7C09" w14:textId="0BE643B3" w:rsidR="00A93E03" w:rsidRPr="00232873" w:rsidRDefault="00A93E03" w:rsidP="0023287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32873">
              <w:rPr>
                <w:rFonts w:cstheme="minorHAnsi"/>
                <w:sz w:val="20"/>
                <w:szCs w:val="20"/>
              </w:rPr>
              <w:fldChar w:fldCharType="begin"/>
            </w:r>
            <w:r w:rsidRPr="00232873">
              <w:rPr>
                <w:rFonts w:cstheme="minorHAnsi"/>
                <w:sz w:val="20"/>
                <w:szCs w:val="20"/>
              </w:rPr>
              <w:instrText xml:space="preserve"> ADDIN EN.CITE &lt;EndNote&gt;&lt;Cite&gt;&lt;Author&gt;Kumanyika&lt;/Author&gt;&lt;Year&gt;2005&lt;/Year&gt;&lt;RecNum&gt;7703&lt;/RecNum&gt;&lt;DisplayText&gt;(Kumanyika et al., 2005)&lt;/DisplayText&gt;&lt;record&gt;&lt;rec-number&gt;7703&lt;/rec-number&gt;&lt;foreign-keys&gt;&lt;key app="EN" db-id="wtseaetere9swdexta5xzfxwpartfxz9tda2" timestamp="1661594645" guid="8490cfa1-def4-489a-beba-7679e54a48b7"&gt;7703&lt;/key&gt;&lt;/foreign-keys&gt;&lt;ref-type name="Journal Article"&gt;17&lt;/ref-type&gt;&lt;contributors&gt;&lt;authors&gt;&lt;author&gt;Kumanyika, Shiriki K&lt;/author&gt;&lt;author&gt;Shults, Justine&lt;/author&gt;&lt;author&gt;Fassbender, Jennifer&lt;/author&gt;&lt;author&gt;Whitt, Melicia C&lt;/author&gt;&lt;author&gt;Brake, Vivian&lt;/author&gt;&lt;author&gt;Kallan, Michael J&lt;/author&gt;&lt;author&gt;Iqbal, Nayyar&lt;/author&gt;&lt;author&gt;Bowman, Marjorie A&lt;/author&gt;&lt;/authors&gt;&lt;/contributors&gt;&lt;titles&gt;&lt;title&gt;Outpatient weight management in African-Americans: the healthy eating and lifestyle program (HELP) study&lt;/title&gt;&lt;secondary-title&gt;Preventive medicine&lt;/secondary-title&gt;&lt;/titles&gt;&lt;periodical&gt;&lt;full-title&gt;Preventive medicine&lt;/full-title&gt;&lt;/periodical&gt;&lt;pages&gt;488-502&lt;/pages&gt;&lt;volume&gt;41&lt;/volume&gt;&lt;number&gt;2&lt;/number&gt;&lt;dates&gt;&lt;year&gt;2005&lt;/year&gt;&lt;/dates&gt;&lt;isbn&gt;0091-7435&lt;/isbn&gt;&lt;urls&gt;&lt;/urls&gt;&lt;/record&gt;&lt;/Cite&gt;&lt;/EndNote&gt;</w:instrText>
            </w:r>
            <w:r w:rsidRPr="00232873">
              <w:rPr>
                <w:rFonts w:cstheme="minorHAnsi"/>
                <w:sz w:val="20"/>
                <w:szCs w:val="20"/>
              </w:rPr>
              <w:fldChar w:fldCharType="separate"/>
            </w:r>
            <w:r w:rsidRPr="00232873">
              <w:rPr>
                <w:rFonts w:cstheme="minorHAnsi"/>
                <w:noProof/>
                <w:sz w:val="20"/>
                <w:szCs w:val="20"/>
              </w:rPr>
              <w:t>(Kumanyika et al., 2005)</w:t>
            </w:r>
            <w:r w:rsidRPr="00232873">
              <w:rPr>
                <w:rFonts w:cstheme="minorHAnsi"/>
                <w:sz w:val="20"/>
                <w:szCs w:val="20"/>
              </w:rPr>
              <w:fldChar w:fldCharType="end"/>
            </w:r>
            <w:r w:rsidRPr="0023287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</w:tcPr>
          <w:p w14:paraId="2E752436" w14:textId="212F9B47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87" w:type="dxa"/>
            <w:noWrap/>
          </w:tcPr>
          <w:p w14:paraId="5EFAF545" w14:textId="3A64BF12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34" w:type="dxa"/>
          </w:tcPr>
          <w:p w14:paraId="5CA0471C" w14:textId="4602EBEE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548" w:type="dxa"/>
          </w:tcPr>
          <w:p w14:paraId="0BD4DE5B" w14:textId="7921F3DB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256" w:type="dxa"/>
          </w:tcPr>
          <w:p w14:paraId="00631318" w14:textId="26951611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  <w:tc>
          <w:tcPr>
            <w:tcW w:w="1162" w:type="dxa"/>
            <w:noWrap/>
          </w:tcPr>
          <w:p w14:paraId="73E01E83" w14:textId="407C473E" w:rsidR="00A93E03" w:rsidRPr="00232873" w:rsidRDefault="00A93E03" w:rsidP="00232873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3287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ow </w:t>
            </w:r>
          </w:p>
        </w:tc>
      </w:tr>
      <w:tr w:rsidR="00A721F7" w:rsidRPr="00232873" w14:paraId="04BACA72" w14:textId="77777777" w:rsidTr="00422115">
        <w:trPr>
          <w:trHeight w:val="557"/>
          <w:ins w:id="0" w:author="Huda, Md. Nazmul Dr" w:date="2023-05-31T21:53:00Z"/>
        </w:trPr>
        <w:tc>
          <w:tcPr>
            <w:tcW w:w="2263" w:type="dxa"/>
          </w:tcPr>
          <w:p w14:paraId="7B989B27" w14:textId="55C0A84C" w:rsidR="00A721F7" w:rsidRPr="00232873" w:rsidRDefault="00A721F7" w:rsidP="00A721F7">
            <w:pPr>
              <w:rPr>
                <w:ins w:id="1" w:author="Huda, Md. Nazmul Dr" w:date="2023-05-31T21:53:00Z"/>
                <w:rFonts w:cstheme="minorHAnsi"/>
                <w:sz w:val="20"/>
                <w:szCs w:val="20"/>
              </w:rPr>
            </w:pPr>
            <w:ins w:id="2" w:author="Huda, Md. Nazmul Dr" w:date="2023-05-31T21:53:00Z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Lindsay&lt;/Author&gt;&lt;Year&gt;2021&lt;/Year&gt;&lt;RecNum&gt;7782&lt;/RecNum&gt;&lt;DisplayText&gt;(Lindsay et al., 2021)&lt;/DisplayText&gt;&lt;record&gt;&lt;rec-number&gt;7782&lt;/rec-number&gt;&lt;foreign-keys&gt;&lt;key app="EN" db-id="wtseaetere9swdexta5xzfxwpartfxz9tda2" timestamp="1685533897"&gt;7782&lt;/key&gt;&lt;/foreign-keys&gt;&lt;ref-type name="Journal Article"&gt;17&lt;/ref-type&gt;&lt;contributors&gt;&lt;authors&gt;&lt;author&gt;Lindsay, Ana Cristina&lt;/author&gt;&lt;author&gt;Wallington, Sherrie F&lt;/author&gt;&lt;author&gt;Rabello, Luísa M&lt;/author&gt;&lt;author&gt;Alves, Amanda De Sá Melo&lt;/author&gt;&lt;author&gt;Arruda, Carlos André Moura&lt;/author&gt;&lt;author&gt;Rocha, Thaís C&lt;/author&gt;&lt;author&gt;De Andrade, Gabriela P&lt;/author&gt;&lt;author&gt;Vianna, Gabriela VB&lt;/author&gt;&lt;author&gt;de Souza Mezzavilla, Raquel&lt;/author&gt;&lt;author&gt;de Oliveira, Mariana Gonçalves&lt;/author&gt;&lt;/authors&gt;&lt;/contributors&gt;&lt;titles&gt;&lt;title&gt;Faith, family, and social networks: effective strategies for recruiting Brazilian immigrants in maternal and child health research&lt;/title&gt;&lt;secondary-title&gt;Journal of Racial and Ethnic Health Disparities&lt;/secondary-title&gt;&lt;/titles&gt;&lt;periodical&gt;&lt;full-title&gt;Journal of Racial and Ethnic Health Disparities&lt;/full-title&gt;&lt;/periodical&gt;&lt;pages&gt;47-59&lt;/pages&gt;&lt;volume&gt;8&lt;/volume&gt;&lt;dates&gt;&lt;year&gt;2021&lt;/year&gt;&lt;/dates&gt;&lt;isbn&gt;2197-3792&lt;/isbn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>
                <w:rPr>
                  <w:rFonts w:cstheme="minorHAnsi"/>
                  <w:noProof/>
                  <w:sz w:val="20"/>
                  <w:szCs w:val="20"/>
                </w:rPr>
                <w:t>(Lindsay et al., 2021)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ins>
          </w:p>
        </w:tc>
        <w:tc>
          <w:tcPr>
            <w:tcW w:w="1418" w:type="dxa"/>
            <w:noWrap/>
          </w:tcPr>
          <w:p w14:paraId="2885219A" w14:textId="13CD524F" w:rsidR="00A721F7" w:rsidRPr="00232873" w:rsidRDefault="009E4F46" w:rsidP="00A721F7">
            <w:pPr>
              <w:rPr>
                <w:ins w:id="3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4" w:author="Huda, Md. Nazmul Dr" w:date="2023-05-31T22:11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 xml:space="preserve">Low </w:t>
              </w:r>
            </w:ins>
          </w:p>
        </w:tc>
        <w:tc>
          <w:tcPr>
            <w:tcW w:w="1287" w:type="dxa"/>
            <w:noWrap/>
          </w:tcPr>
          <w:p w14:paraId="1666E34B" w14:textId="7CE2C049" w:rsidR="00A721F7" w:rsidRPr="00232873" w:rsidRDefault="004D07B1" w:rsidP="00A721F7">
            <w:pPr>
              <w:rPr>
                <w:ins w:id="5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6" w:author="Huda, Md. Nazmul Dr" w:date="2023-05-31T22:14:00Z">
              <w:r w:rsidRPr="00232873">
                <w:rPr>
                  <w:rFonts w:eastAsia="Times New Roman" w:cstheme="minorHAnsi"/>
                  <w:sz w:val="20"/>
                  <w:szCs w:val="20"/>
                  <w:lang w:eastAsia="en-AU"/>
                </w:rPr>
                <w:t>Low</w:t>
              </w:r>
            </w:ins>
          </w:p>
        </w:tc>
        <w:tc>
          <w:tcPr>
            <w:tcW w:w="1134" w:type="dxa"/>
          </w:tcPr>
          <w:p w14:paraId="042A7FA1" w14:textId="780BCA73" w:rsidR="00A721F7" w:rsidRPr="00232873" w:rsidRDefault="004A4F97" w:rsidP="00A721F7">
            <w:pPr>
              <w:rPr>
                <w:ins w:id="7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8" w:author="Huda, Md. Nazmul Dr" w:date="2023-05-31T22:16:00Z">
              <w:r w:rsidRPr="00232873">
                <w:rPr>
                  <w:rFonts w:eastAsia="Times New Roman" w:cstheme="minorHAnsi"/>
                  <w:sz w:val="20"/>
                  <w:szCs w:val="20"/>
                  <w:lang w:eastAsia="en-AU"/>
                </w:rPr>
                <w:t>Low</w:t>
              </w:r>
            </w:ins>
          </w:p>
        </w:tc>
        <w:tc>
          <w:tcPr>
            <w:tcW w:w="1548" w:type="dxa"/>
          </w:tcPr>
          <w:p w14:paraId="6D6EEC9F" w14:textId="3D6789CC" w:rsidR="00A721F7" w:rsidRPr="00232873" w:rsidRDefault="004A4F97" w:rsidP="00A721F7">
            <w:pPr>
              <w:rPr>
                <w:ins w:id="9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10" w:author="Huda, Md. Nazmul Dr" w:date="2023-05-31T22:15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Unclear</w:t>
              </w:r>
            </w:ins>
          </w:p>
        </w:tc>
        <w:tc>
          <w:tcPr>
            <w:tcW w:w="1256" w:type="dxa"/>
          </w:tcPr>
          <w:p w14:paraId="53788540" w14:textId="0B8E579C" w:rsidR="00A721F7" w:rsidRPr="00232873" w:rsidRDefault="002334B4" w:rsidP="00A721F7">
            <w:pPr>
              <w:rPr>
                <w:ins w:id="11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12" w:author="Huda, Md. Nazmul Dr" w:date="2023-05-31T22:16:00Z">
              <w:r w:rsidRPr="00232873">
                <w:rPr>
                  <w:rFonts w:eastAsia="Times New Roman" w:cstheme="minorHAnsi"/>
                  <w:sz w:val="20"/>
                  <w:szCs w:val="20"/>
                  <w:lang w:eastAsia="en-AU"/>
                </w:rPr>
                <w:t>Low</w:t>
              </w:r>
            </w:ins>
          </w:p>
        </w:tc>
        <w:tc>
          <w:tcPr>
            <w:tcW w:w="1162" w:type="dxa"/>
            <w:noWrap/>
          </w:tcPr>
          <w:p w14:paraId="519CBAE5" w14:textId="3411197E" w:rsidR="00A721F7" w:rsidRPr="00232873" w:rsidRDefault="00D951B4" w:rsidP="00A721F7">
            <w:pPr>
              <w:rPr>
                <w:ins w:id="13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14" w:author="Huda, Md. Nazmul Dr" w:date="2023-05-31T22:16:00Z">
              <w:r w:rsidRPr="00232873">
                <w:rPr>
                  <w:rFonts w:eastAsia="Times New Roman" w:cstheme="minorHAnsi"/>
                  <w:sz w:val="20"/>
                  <w:szCs w:val="20"/>
                  <w:lang w:eastAsia="en-AU"/>
                </w:rPr>
                <w:t>Low</w:t>
              </w:r>
            </w:ins>
          </w:p>
        </w:tc>
      </w:tr>
      <w:tr w:rsidR="009926D7" w:rsidRPr="00232873" w14:paraId="3F9B333D" w14:textId="77777777" w:rsidTr="00422115">
        <w:trPr>
          <w:trHeight w:val="557"/>
          <w:ins w:id="15" w:author="Huda, Md. Nazmul Dr" w:date="2023-05-31T21:53:00Z"/>
        </w:trPr>
        <w:tc>
          <w:tcPr>
            <w:tcW w:w="2263" w:type="dxa"/>
          </w:tcPr>
          <w:p w14:paraId="27A649D2" w14:textId="5B055781" w:rsidR="009926D7" w:rsidRPr="00232873" w:rsidRDefault="009926D7" w:rsidP="009926D7">
            <w:pPr>
              <w:rPr>
                <w:ins w:id="16" w:author="Huda, Md. Nazmul Dr" w:date="2023-05-31T21:53:00Z"/>
                <w:rFonts w:cstheme="minorHAnsi"/>
                <w:sz w:val="20"/>
                <w:szCs w:val="20"/>
              </w:rPr>
            </w:pPr>
            <w:ins w:id="17" w:author="Huda, Md. Nazmul Dr" w:date="2023-05-31T21:53:00Z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Marshall&lt;/Author&gt;&lt;Year&gt;2021&lt;/Year&gt;&lt;RecNum&gt;7704&lt;/RecNum&gt;&lt;DisplayText&gt;(Marshall et al., 2021)&lt;/DisplayText&gt;&lt;record&gt;&lt;rec-number&gt;7704&lt;/rec-number&gt;&lt;foreign-keys&gt;&lt;key app="EN" db-id="wtseaetere9swdexta5xzfxwpartfxz9tda2" timestamp="1661594685"&gt;7704&lt;/key&gt;&lt;/foreign-keys&gt;&lt;ref-type name="Journal Article"&gt;17&lt;/ref-type&gt;&lt;contributors&gt;&lt;authors&gt;&lt;author&gt;Marshall, Sarah&lt;/author&gt;&lt;author&gt;Taki, Sarah&lt;/author&gt;&lt;author&gt;Love, Penny&lt;/author&gt;&lt;author&gt;Laird, Yvonne&lt;/author&gt;&lt;author&gt;Kearney, Marianne&lt;/author&gt;&lt;author&gt;Tam, Nancy&lt;/author&gt;&lt;author&gt;Baur, Louise A&lt;/author&gt;&lt;author&gt;Rissel, Chris&lt;/author&gt;&lt;author&gt;Wen, Li Ming&lt;/author&gt;&lt;/authors&gt;&lt;/contributors&gt;&lt;titles&gt;&lt;title&gt;Feasibility of a culturally adapted early childhood obesity prevention program among migrant mothers in Australia: a mixed methods evaluation&lt;/title&gt;&lt;secondary-title&gt;BMC public health&lt;/secondary-title&gt;&lt;/titles&gt;&lt;periodical&gt;&lt;full-title&gt;BMC Public Health&lt;/full-title&gt;&lt;/periodical&gt;&lt;pages&gt;1-18&lt;/pages&gt;&lt;volume&gt;21&lt;/volume&gt;&lt;number&gt;1&lt;/number&gt;&lt;dates&gt;&lt;year&gt;2021&lt;/year&gt;&lt;/dates&gt;&lt;isbn&gt;1471-2458&lt;/isbn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>
                <w:rPr>
                  <w:rFonts w:cstheme="minorHAnsi"/>
                  <w:noProof/>
                  <w:sz w:val="20"/>
                  <w:szCs w:val="20"/>
                </w:rPr>
                <w:t>(Marshall et al., 2021)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ins>
          </w:p>
        </w:tc>
        <w:tc>
          <w:tcPr>
            <w:tcW w:w="1418" w:type="dxa"/>
            <w:noWrap/>
          </w:tcPr>
          <w:p w14:paraId="316AC419" w14:textId="4DED2F8C" w:rsidR="009926D7" w:rsidRPr="00232873" w:rsidRDefault="009926D7" w:rsidP="009926D7">
            <w:pPr>
              <w:rPr>
                <w:ins w:id="18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19" w:author="Huda, Md. Nazmul Dr" w:date="2023-05-31T22:18:00Z">
              <w:r w:rsidRPr="0023287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NA</w:t>
              </w:r>
              <w:r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 xml:space="preserve"> </w:t>
              </w:r>
            </w:ins>
          </w:p>
        </w:tc>
        <w:tc>
          <w:tcPr>
            <w:tcW w:w="1287" w:type="dxa"/>
            <w:noWrap/>
          </w:tcPr>
          <w:p w14:paraId="67F1BF82" w14:textId="63ED0427" w:rsidR="009926D7" w:rsidRPr="00232873" w:rsidRDefault="009926D7" w:rsidP="009926D7">
            <w:pPr>
              <w:rPr>
                <w:ins w:id="20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21" w:author="Huda, Md. Nazmul Dr" w:date="2023-05-31T22:21:00Z">
              <w:r w:rsidRPr="0023287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NA</w:t>
              </w:r>
            </w:ins>
          </w:p>
        </w:tc>
        <w:tc>
          <w:tcPr>
            <w:tcW w:w="1134" w:type="dxa"/>
          </w:tcPr>
          <w:p w14:paraId="404CC28E" w14:textId="798AB6B7" w:rsidR="009926D7" w:rsidRPr="00232873" w:rsidRDefault="009926D7" w:rsidP="009926D7">
            <w:pPr>
              <w:rPr>
                <w:ins w:id="22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23" w:author="Huda, Md. Nazmul Dr" w:date="2023-05-31T22:21:00Z">
              <w:r w:rsidRPr="00232873">
                <w:rPr>
                  <w:rFonts w:eastAsia="Times New Roman" w:cstheme="minorHAnsi"/>
                  <w:sz w:val="20"/>
                  <w:szCs w:val="20"/>
                  <w:lang w:eastAsia="en-AU"/>
                </w:rPr>
                <w:t xml:space="preserve">Unclear  </w:t>
              </w:r>
            </w:ins>
          </w:p>
        </w:tc>
        <w:tc>
          <w:tcPr>
            <w:tcW w:w="1548" w:type="dxa"/>
          </w:tcPr>
          <w:p w14:paraId="5BD0A3BE" w14:textId="59907A0C" w:rsidR="009926D7" w:rsidRPr="00232873" w:rsidRDefault="009926D7" w:rsidP="009926D7">
            <w:pPr>
              <w:rPr>
                <w:ins w:id="24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25" w:author="Huda, Md. Nazmul Dr" w:date="2023-05-31T22:21:00Z">
              <w:r w:rsidRPr="0023287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 xml:space="preserve">Low </w:t>
              </w:r>
            </w:ins>
          </w:p>
        </w:tc>
        <w:tc>
          <w:tcPr>
            <w:tcW w:w="1256" w:type="dxa"/>
          </w:tcPr>
          <w:p w14:paraId="6E2687E9" w14:textId="16A70A09" w:rsidR="009926D7" w:rsidRPr="00232873" w:rsidRDefault="009926D7" w:rsidP="009926D7">
            <w:pPr>
              <w:rPr>
                <w:ins w:id="26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27" w:author="Huda, Md. Nazmul Dr" w:date="2023-05-31T22:21:00Z">
              <w:r w:rsidRPr="0023287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 xml:space="preserve">Low </w:t>
              </w:r>
            </w:ins>
          </w:p>
        </w:tc>
        <w:tc>
          <w:tcPr>
            <w:tcW w:w="1162" w:type="dxa"/>
            <w:noWrap/>
          </w:tcPr>
          <w:p w14:paraId="5738F852" w14:textId="2138AF6C" w:rsidR="009926D7" w:rsidRPr="00232873" w:rsidRDefault="009926D7" w:rsidP="009926D7">
            <w:pPr>
              <w:rPr>
                <w:ins w:id="28" w:author="Huda, Md. Nazmul Dr" w:date="2023-05-31T21:53:00Z"/>
                <w:rFonts w:eastAsia="Times New Roman" w:cstheme="minorHAnsi"/>
                <w:sz w:val="20"/>
                <w:szCs w:val="20"/>
                <w:lang w:eastAsia="en-AU"/>
              </w:rPr>
            </w:pPr>
            <w:ins w:id="29" w:author="Huda, Md. Nazmul Dr" w:date="2023-05-31T22:21:00Z">
              <w:r w:rsidRPr="0023287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 xml:space="preserve">Low </w:t>
              </w:r>
            </w:ins>
          </w:p>
        </w:tc>
      </w:tr>
    </w:tbl>
    <w:p w14:paraId="03CAE4D9" w14:textId="77777777" w:rsidR="000F36CD" w:rsidRPr="00232873" w:rsidRDefault="000F36CD" w:rsidP="00232873">
      <w:pPr>
        <w:spacing w:after="0"/>
        <w:rPr>
          <w:rFonts w:cstheme="minorHAnsi"/>
          <w:sz w:val="20"/>
          <w:szCs w:val="20"/>
        </w:rPr>
      </w:pPr>
    </w:p>
    <w:p w14:paraId="628F72AC" w14:textId="4E13D09F" w:rsidR="0029664E" w:rsidRPr="00232873" w:rsidRDefault="0029664E" w:rsidP="00232873">
      <w:pPr>
        <w:spacing w:after="0"/>
        <w:rPr>
          <w:rFonts w:cstheme="minorHAnsi"/>
          <w:sz w:val="20"/>
          <w:szCs w:val="20"/>
        </w:rPr>
      </w:pPr>
    </w:p>
    <w:sectPr w:rsidR="0029664E" w:rsidRPr="00232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da, Md. Nazmul Dr">
    <w15:presenceInfo w15:providerId="None" w15:userId="Huda, Md. Nazmul D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Taylor Francis-Standard A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seaetere9swdexta5xzfxwpartfxz9tda2&quot;&gt;My PhD ref-updated-Converted&lt;record-ids&gt;&lt;item&gt;7296&lt;/item&gt;&lt;item&gt;7300&lt;/item&gt;&lt;item&gt;7301&lt;/item&gt;&lt;item&gt;7302&lt;/item&gt;&lt;item&gt;7303&lt;/item&gt;&lt;item&gt;7689&lt;/item&gt;&lt;item&gt;7690&lt;/item&gt;&lt;item&gt;7692&lt;/item&gt;&lt;item&gt;7693&lt;/item&gt;&lt;item&gt;7694&lt;/item&gt;&lt;item&gt;7695&lt;/item&gt;&lt;item&gt;7696&lt;/item&gt;&lt;item&gt;7698&lt;/item&gt;&lt;item&gt;7699&lt;/item&gt;&lt;item&gt;7701&lt;/item&gt;&lt;item&gt;7702&lt;/item&gt;&lt;item&gt;7703&lt;/item&gt;&lt;item&gt;7704&lt;/item&gt;&lt;item&gt;7706&lt;/item&gt;&lt;item&gt;7707&lt;/item&gt;&lt;item&gt;7711&lt;/item&gt;&lt;item&gt;7712&lt;/item&gt;&lt;item&gt;7713&lt;/item&gt;&lt;item&gt;7714&lt;/item&gt;&lt;item&gt;7715&lt;/item&gt;&lt;item&gt;7716&lt;/item&gt;&lt;item&gt;7718&lt;/item&gt;&lt;item&gt;7720&lt;/item&gt;&lt;/record-ids&gt;&lt;/item&gt;&lt;/Libraries&gt;"/>
  </w:docVars>
  <w:rsids>
    <w:rsidRoot w:val="00487BB3"/>
    <w:rsid w:val="00025E40"/>
    <w:rsid w:val="00047BA4"/>
    <w:rsid w:val="00054D2D"/>
    <w:rsid w:val="00067CDE"/>
    <w:rsid w:val="00073FBF"/>
    <w:rsid w:val="00081696"/>
    <w:rsid w:val="000872B8"/>
    <w:rsid w:val="00096EFA"/>
    <w:rsid w:val="000E05FF"/>
    <w:rsid w:val="000F3290"/>
    <w:rsid w:val="000F36CD"/>
    <w:rsid w:val="000F4BE2"/>
    <w:rsid w:val="001107C1"/>
    <w:rsid w:val="00126FCB"/>
    <w:rsid w:val="0017373A"/>
    <w:rsid w:val="00191B7C"/>
    <w:rsid w:val="001E25F1"/>
    <w:rsid w:val="00207F6A"/>
    <w:rsid w:val="00210062"/>
    <w:rsid w:val="002105E7"/>
    <w:rsid w:val="00217086"/>
    <w:rsid w:val="002217C0"/>
    <w:rsid w:val="00232873"/>
    <w:rsid w:val="002334B4"/>
    <w:rsid w:val="00293F81"/>
    <w:rsid w:val="0029664E"/>
    <w:rsid w:val="002C62D9"/>
    <w:rsid w:val="002D6391"/>
    <w:rsid w:val="003040F7"/>
    <w:rsid w:val="00312A03"/>
    <w:rsid w:val="00313FA3"/>
    <w:rsid w:val="0033619B"/>
    <w:rsid w:val="00360030"/>
    <w:rsid w:val="003738DD"/>
    <w:rsid w:val="003747E4"/>
    <w:rsid w:val="00374CA2"/>
    <w:rsid w:val="00375AB6"/>
    <w:rsid w:val="00377E2D"/>
    <w:rsid w:val="003A648B"/>
    <w:rsid w:val="003C7CDD"/>
    <w:rsid w:val="003D735F"/>
    <w:rsid w:val="003F07DD"/>
    <w:rsid w:val="003F1668"/>
    <w:rsid w:val="004211BA"/>
    <w:rsid w:val="00422115"/>
    <w:rsid w:val="004316C7"/>
    <w:rsid w:val="00473CC1"/>
    <w:rsid w:val="0048127F"/>
    <w:rsid w:val="00487BB3"/>
    <w:rsid w:val="004A4F97"/>
    <w:rsid w:val="004B3BCB"/>
    <w:rsid w:val="004B4E1F"/>
    <w:rsid w:val="004D07B1"/>
    <w:rsid w:val="00516561"/>
    <w:rsid w:val="00521F86"/>
    <w:rsid w:val="00562E22"/>
    <w:rsid w:val="00567D27"/>
    <w:rsid w:val="005720B4"/>
    <w:rsid w:val="005735D6"/>
    <w:rsid w:val="00573969"/>
    <w:rsid w:val="00577540"/>
    <w:rsid w:val="00577837"/>
    <w:rsid w:val="005A7315"/>
    <w:rsid w:val="005B0A82"/>
    <w:rsid w:val="005B2CE2"/>
    <w:rsid w:val="005E59F4"/>
    <w:rsid w:val="005E7371"/>
    <w:rsid w:val="00606ACC"/>
    <w:rsid w:val="006236B0"/>
    <w:rsid w:val="006313BB"/>
    <w:rsid w:val="00644687"/>
    <w:rsid w:val="006565C7"/>
    <w:rsid w:val="00664749"/>
    <w:rsid w:val="006649AB"/>
    <w:rsid w:val="00686CCC"/>
    <w:rsid w:val="00696795"/>
    <w:rsid w:val="006C69E6"/>
    <w:rsid w:val="006D5798"/>
    <w:rsid w:val="006D59AD"/>
    <w:rsid w:val="007B5772"/>
    <w:rsid w:val="007E7C88"/>
    <w:rsid w:val="007F0BC6"/>
    <w:rsid w:val="007F4B98"/>
    <w:rsid w:val="00866938"/>
    <w:rsid w:val="008703BA"/>
    <w:rsid w:val="008A572D"/>
    <w:rsid w:val="008D1737"/>
    <w:rsid w:val="008F5968"/>
    <w:rsid w:val="009049FC"/>
    <w:rsid w:val="00935F3E"/>
    <w:rsid w:val="0097491A"/>
    <w:rsid w:val="00981989"/>
    <w:rsid w:val="009926D7"/>
    <w:rsid w:val="00997314"/>
    <w:rsid w:val="009A63D4"/>
    <w:rsid w:val="009A7C9B"/>
    <w:rsid w:val="009B5D9E"/>
    <w:rsid w:val="009C7066"/>
    <w:rsid w:val="009D0DC7"/>
    <w:rsid w:val="009E4F46"/>
    <w:rsid w:val="009E5E12"/>
    <w:rsid w:val="00A16B48"/>
    <w:rsid w:val="00A30A88"/>
    <w:rsid w:val="00A40DC3"/>
    <w:rsid w:val="00A66BF2"/>
    <w:rsid w:val="00A70E39"/>
    <w:rsid w:val="00A721F7"/>
    <w:rsid w:val="00A93E03"/>
    <w:rsid w:val="00B16104"/>
    <w:rsid w:val="00B40486"/>
    <w:rsid w:val="00B6753A"/>
    <w:rsid w:val="00B978DF"/>
    <w:rsid w:val="00BB024D"/>
    <w:rsid w:val="00BD20C7"/>
    <w:rsid w:val="00BD4635"/>
    <w:rsid w:val="00C15BC9"/>
    <w:rsid w:val="00C35068"/>
    <w:rsid w:val="00C7589B"/>
    <w:rsid w:val="00C76D13"/>
    <w:rsid w:val="00C80796"/>
    <w:rsid w:val="00CA0684"/>
    <w:rsid w:val="00CA5F54"/>
    <w:rsid w:val="00CB2CAB"/>
    <w:rsid w:val="00CC06FF"/>
    <w:rsid w:val="00D6051F"/>
    <w:rsid w:val="00D72F26"/>
    <w:rsid w:val="00D84259"/>
    <w:rsid w:val="00D951B4"/>
    <w:rsid w:val="00DA007F"/>
    <w:rsid w:val="00DD0136"/>
    <w:rsid w:val="00DE3B58"/>
    <w:rsid w:val="00DF54F9"/>
    <w:rsid w:val="00DF71FC"/>
    <w:rsid w:val="00E4280F"/>
    <w:rsid w:val="00E75F06"/>
    <w:rsid w:val="00EA7EC6"/>
    <w:rsid w:val="00EC18F7"/>
    <w:rsid w:val="00ED16D0"/>
    <w:rsid w:val="00ED4A25"/>
    <w:rsid w:val="00F031C4"/>
    <w:rsid w:val="00F455FB"/>
    <w:rsid w:val="00F628B9"/>
    <w:rsid w:val="00F72A12"/>
    <w:rsid w:val="00F7607C"/>
    <w:rsid w:val="00FA37F2"/>
    <w:rsid w:val="00FA4E24"/>
    <w:rsid w:val="00FD7710"/>
    <w:rsid w:val="00FF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9216"/>
  <w15:chartTrackingRefBased/>
  <w15:docId w15:val="{78981EB1-1F46-4AA5-BD34-B4BA28E8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E5E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36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6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36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36C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3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D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5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6</TotalTime>
  <Pages>2</Pages>
  <Words>4689</Words>
  <Characters>26729</Characters>
  <Application>Microsoft Office Word</Application>
  <DocSecurity>0</DocSecurity>
  <Lines>222</Lines>
  <Paragraphs>62</Paragraphs>
  <ScaleCrop>false</ScaleCrop>
  <Company/>
  <LinksUpToDate>false</LinksUpToDate>
  <CharactersWithSpaces>3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Huda</dc:creator>
  <cp:keywords/>
  <dc:description/>
  <cp:lastModifiedBy>Huda, Md. Nazmul Dr</cp:lastModifiedBy>
  <cp:revision>156</cp:revision>
  <dcterms:created xsi:type="dcterms:W3CDTF">2022-10-08T09:21:00Z</dcterms:created>
  <dcterms:modified xsi:type="dcterms:W3CDTF">2023-05-31T12:21:00Z</dcterms:modified>
</cp:coreProperties>
</file>